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EA109" w14:textId="28C77820" w:rsidR="008C5BE8" w:rsidRPr="005E248D" w:rsidRDefault="00A74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E248D" w:rsidRPr="005E248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234BD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E1D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6211A">
        <w:rPr>
          <w:rFonts w:ascii="Times New Roman" w:hAnsi="Times New Roman" w:cs="Times New Roman"/>
          <w:b/>
          <w:bCs/>
          <w:sz w:val="24"/>
          <w:szCs w:val="24"/>
        </w:rPr>
        <w:t xml:space="preserve">Overview of the </w:t>
      </w:r>
      <w:r w:rsidR="00B56444" w:rsidRPr="00B56444">
        <w:rPr>
          <w:rFonts w:ascii="Times New Roman" w:hAnsi="Times New Roman" w:cs="Times New Roman"/>
          <w:b/>
          <w:bCs/>
          <w:sz w:val="24"/>
          <w:szCs w:val="24"/>
        </w:rPr>
        <w:t xml:space="preserve">clinical information, </w:t>
      </w:r>
      <w:r w:rsidR="00C6211A">
        <w:rPr>
          <w:rFonts w:ascii="Times New Roman" w:hAnsi="Times New Roman" w:cs="Times New Roman"/>
          <w:b/>
          <w:bCs/>
          <w:sz w:val="24"/>
          <w:szCs w:val="24"/>
        </w:rPr>
        <w:t>karyotypic findings</w:t>
      </w:r>
      <w:r w:rsidR="00B5644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C621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6444" w:rsidRPr="00B56444">
        <w:rPr>
          <w:rFonts w:ascii="Times New Roman" w:hAnsi="Times New Roman" w:cs="Times New Roman"/>
          <w:b/>
          <w:bCs/>
          <w:sz w:val="24"/>
          <w:szCs w:val="24"/>
        </w:rPr>
        <w:t xml:space="preserve">and molecular genetic data of pediatric patients with </w:t>
      </w:r>
      <w:r w:rsidR="00EB7CC4">
        <w:rPr>
          <w:rFonts w:ascii="Times New Roman" w:hAnsi="Times New Roman" w:cs="Times New Roman"/>
          <w:b/>
          <w:bCs/>
          <w:sz w:val="24"/>
          <w:szCs w:val="24"/>
        </w:rPr>
        <w:t>pure eryth</w:t>
      </w:r>
      <w:r w:rsidR="00412D5C">
        <w:rPr>
          <w:rFonts w:ascii="Times New Roman" w:hAnsi="Times New Roman" w:cs="Times New Roman"/>
          <w:b/>
          <w:bCs/>
          <w:sz w:val="24"/>
          <w:szCs w:val="24"/>
        </w:rPr>
        <w:t>roid leukemia/</w:t>
      </w:r>
      <w:r w:rsidR="00B56444" w:rsidRPr="00B56444">
        <w:rPr>
          <w:rFonts w:ascii="Times New Roman" w:hAnsi="Times New Roman" w:cs="Times New Roman"/>
          <w:b/>
          <w:bCs/>
          <w:sz w:val="24"/>
          <w:szCs w:val="24"/>
        </w:rPr>
        <w:t>erythroblastic sarcoma in the literature</w:t>
      </w:r>
      <w:r w:rsidR="00E84506">
        <w:rPr>
          <w:rFonts w:ascii="Times New Roman" w:hAnsi="Times New Roman" w:cs="Times New Roman"/>
          <w:b/>
          <w:bCs/>
          <w:sz w:val="24"/>
          <w:szCs w:val="24"/>
        </w:rPr>
        <w:t xml:space="preserve"> (including the present case)</w:t>
      </w:r>
      <w:r w:rsidR="00412D5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567"/>
        <w:gridCol w:w="992"/>
        <w:gridCol w:w="1843"/>
        <w:gridCol w:w="1276"/>
        <w:gridCol w:w="3260"/>
        <w:gridCol w:w="1701"/>
        <w:gridCol w:w="992"/>
      </w:tblGrid>
      <w:tr w:rsidR="006E6DE6" w14:paraId="14387F29" w14:textId="77777777" w:rsidTr="00691DC3">
        <w:tc>
          <w:tcPr>
            <w:tcW w:w="704" w:type="dxa"/>
          </w:tcPr>
          <w:p w14:paraId="5CFF683C" w14:textId="3A4088D5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nr</w:t>
            </w:r>
          </w:p>
        </w:tc>
        <w:tc>
          <w:tcPr>
            <w:tcW w:w="1276" w:type="dxa"/>
          </w:tcPr>
          <w:p w14:paraId="65A03C0A" w14:textId="04D791C2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presentation</w:t>
            </w:r>
          </w:p>
        </w:tc>
        <w:tc>
          <w:tcPr>
            <w:tcW w:w="567" w:type="dxa"/>
          </w:tcPr>
          <w:p w14:paraId="4F2C3FFF" w14:textId="7AD83A1E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92" w:type="dxa"/>
          </w:tcPr>
          <w:p w14:paraId="6F9FF6D8" w14:textId="5D83022E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843" w:type="dxa"/>
          </w:tcPr>
          <w:p w14:paraId="66CDBB2C" w14:textId="4DEC87B0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medullary disease/site</w:t>
            </w:r>
          </w:p>
        </w:tc>
        <w:tc>
          <w:tcPr>
            <w:tcW w:w="1276" w:type="dxa"/>
          </w:tcPr>
          <w:p w14:paraId="4A2D7053" w14:textId="37DC47F9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6E6D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 marrow involvement</w:t>
            </w:r>
          </w:p>
        </w:tc>
        <w:tc>
          <w:tcPr>
            <w:tcW w:w="3260" w:type="dxa"/>
          </w:tcPr>
          <w:p w14:paraId="7D9266D0" w14:textId="21FEE1E9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ryotype</w:t>
            </w:r>
          </w:p>
        </w:tc>
        <w:tc>
          <w:tcPr>
            <w:tcW w:w="1701" w:type="dxa"/>
          </w:tcPr>
          <w:p w14:paraId="747F45FA" w14:textId="6B5D5E4F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sion transcrip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ith breakpoint position</w:t>
            </w:r>
          </w:p>
        </w:tc>
        <w:tc>
          <w:tcPr>
            <w:tcW w:w="992" w:type="dxa"/>
          </w:tcPr>
          <w:p w14:paraId="447D4122" w14:textId="74F9BC7F" w:rsidR="006E6DE6" w:rsidRPr="008C5BE8" w:rsidRDefault="006E6D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6E6DE6" w:rsidRPr="006367F4" w14:paraId="6DF43BE5" w14:textId="77777777" w:rsidTr="00691DC3">
        <w:tc>
          <w:tcPr>
            <w:tcW w:w="704" w:type="dxa"/>
          </w:tcPr>
          <w:p w14:paraId="58C90622" w14:textId="15D39F8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672F826" w14:textId="10744D60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0 y</w:t>
            </w:r>
          </w:p>
        </w:tc>
        <w:tc>
          <w:tcPr>
            <w:tcW w:w="567" w:type="dxa"/>
          </w:tcPr>
          <w:p w14:paraId="13A6A2BF" w14:textId="4B16D00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7ABE4429" w14:textId="7ADDBD8E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EL</w:t>
            </w:r>
          </w:p>
        </w:tc>
        <w:tc>
          <w:tcPr>
            <w:tcW w:w="1843" w:type="dxa"/>
          </w:tcPr>
          <w:p w14:paraId="7049E3BC" w14:textId="0EA9689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/spinal mass</w:t>
            </w:r>
          </w:p>
        </w:tc>
        <w:tc>
          <w:tcPr>
            <w:tcW w:w="1276" w:type="dxa"/>
          </w:tcPr>
          <w:p w14:paraId="1E33416F" w14:textId="3824B40E" w:rsidR="006E6DE6" w:rsidRPr="00412D5C" w:rsidRDefault="001C0484" w:rsidP="008C5BE8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-</w:t>
            </w:r>
          </w:p>
        </w:tc>
        <w:tc>
          <w:tcPr>
            <w:tcW w:w="3260" w:type="dxa"/>
          </w:tcPr>
          <w:p w14:paraId="5DB29377" w14:textId="6C29E496" w:rsidR="006E6DE6" w:rsidRPr="00412D5C" w:rsidRDefault="006E6DE6" w:rsidP="008C5BE8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7,XY,t(1;16)(p31;q2?2),del(7)(q31),+19,del(20)(p11)</w:t>
            </w:r>
          </w:p>
        </w:tc>
        <w:tc>
          <w:tcPr>
            <w:tcW w:w="1701" w:type="dxa"/>
          </w:tcPr>
          <w:p w14:paraId="26D012ED" w14:textId="4B1AFC6C" w:rsidR="006E6DE6" w:rsidRPr="00412D5C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27CC9170" w14:textId="1046DEC3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5]</w:t>
            </w:r>
          </w:p>
        </w:tc>
      </w:tr>
      <w:tr w:rsidR="006E6DE6" w:rsidRPr="008C5BE8" w14:paraId="77EFF698" w14:textId="77777777" w:rsidTr="00691DC3">
        <w:tc>
          <w:tcPr>
            <w:tcW w:w="704" w:type="dxa"/>
          </w:tcPr>
          <w:p w14:paraId="5A9F92C9" w14:textId="729B713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</w:t>
            </w:r>
          </w:p>
        </w:tc>
        <w:tc>
          <w:tcPr>
            <w:tcW w:w="1276" w:type="dxa"/>
          </w:tcPr>
          <w:p w14:paraId="4DAAA199" w14:textId="6F9C4F6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 y</w:t>
            </w:r>
          </w:p>
        </w:tc>
        <w:tc>
          <w:tcPr>
            <w:tcW w:w="567" w:type="dxa"/>
          </w:tcPr>
          <w:p w14:paraId="26064985" w14:textId="6B5C623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5A3F2C1C" w14:textId="6F56997F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L</w:t>
            </w:r>
          </w:p>
        </w:tc>
        <w:tc>
          <w:tcPr>
            <w:tcW w:w="1843" w:type="dxa"/>
          </w:tcPr>
          <w:p w14:paraId="448C223C" w14:textId="5BF0A29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/abdominal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wall</w:t>
            </w:r>
            <w:proofErr w:type="spellEnd"/>
          </w:p>
        </w:tc>
        <w:tc>
          <w:tcPr>
            <w:tcW w:w="1276" w:type="dxa"/>
          </w:tcPr>
          <w:p w14:paraId="3D84E41D" w14:textId="2179112F" w:rsidR="006E6DE6" w:rsidRPr="00412D5C" w:rsidRDefault="001C0484" w:rsidP="00FA521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-</w:t>
            </w:r>
          </w:p>
        </w:tc>
        <w:tc>
          <w:tcPr>
            <w:tcW w:w="3260" w:type="dxa"/>
          </w:tcPr>
          <w:p w14:paraId="4F0A3F7F" w14:textId="62AE30BE" w:rsidR="006E6DE6" w:rsidRPr="00412D5C" w:rsidRDefault="006E6DE6" w:rsidP="00FA521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1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),+6,+10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5,</w:t>
            </w:r>
            <w:r w:rsidR="00A50C4F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9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1701" w:type="dxa"/>
          </w:tcPr>
          <w:p w14:paraId="5732D3F6" w14:textId="6ED3B6DC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992" w:type="dxa"/>
          </w:tcPr>
          <w:p w14:paraId="59BB0D09" w14:textId="09DCA799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6]</w:t>
            </w:r>
          </w:p>
        </w:tc>
      </w:tr>
      <w:tr w:rsidR="006E6DE6" w:rsidRPr="008C5BE8" w14:paraId="1651D33C" w14:textId="77777777" w:rsidTr="00691DC3">
        <w:tc>
          <w:tcPr>
            <w:tcW w:w="704" w:type="dxa"/>
          </w:tcPr>
          <w:p w14:paraId="7118F2E4" w14:textId="5053BBF3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</w:t>
            </w:r>
          </w:p>
        </w:tc>
        <w:tc>
          <w:tcPr>
            <w:tcW w:w="1276" w:type="dxa"/>
          </w:tcPr>
          <w:p w14:paraId="7E0E0227" w14:textId="34A3203F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.5 mo</w:t>
            </w:r>
          </w:p>
        </w:tc>
        <w:tc>
          <w:tcPr>
            <w:tcW w:w="567" w:type="dxa"/>
          </w:tcPr>
          <w:p w14:paraId="7A759464" w14:textId="3B8B6091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0BCAB4D8" w14:textId="7CD310C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</w:p>
        </w:tc>
        <w:tc>
          <w:tcPr>
            <w:tcW w:w="1843" w:type="dxa"/>
          </w:tcPr>
          <w:p w14:paraId="7A888753" w14:textId="69EAB051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o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varies</w:t>
            </w:r>
            <w:proofErr w:type="spellEnd"/>
          </w:p>
        </w:tc>
        <w:tc>
          <w:tcPr>
            <w:tcW w:w="1276" w:type="dxa"/>
          </w:tcPr>
          <w:p w14:paraId="5E7BEA00" w14:textId="0E753164" w:rsidR="006E6DE6" w:rsidRPr="00412D5C" w:rsidRDefault="00FA1BEF" w:rsidP="00306FDC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es</w:t>
            </w:r>
            <w:proofErr w:type="spellEnd"/>
          </w:p>
        </w:tc>
        <w:tc>
          <w:tcPr>
            <w:tcW w:w="3260" w:type="dxa"/>
          </w:tcPr>
          <w:p w14:paraId="62BC7895" w14:textId="14C180EE" w:rsidR="006E6DE6" w:rsidRPr="00412D5C" w:rsidRDefault="006E6DE6" w:rsidP="00306FDC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7,XX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del(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q23q25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)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</w:p>
        </w:tc>
        <w:tc>
          <w:tcPr>
            <w:tcW w:w="1701" w:type="dxa"/>
          </w:tcPr>
          <w:p w14:paraId="736AC8AA" w14:textId="0411DA8E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4415E07C" w14:textId="71165A5E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6]</w:t>
            </w:r>
          </w:p>
        </w:tc>
      </w:tr>
      <w:tr w:rsidR="006E6DE6" w:rsidRPr="008C5BE8" w14:paraId="20982EC7" w14:textId="77777777" w:rsidTr="00691DC3">
        <w:tc>
          <w:tcPr>
            <w:tcW w:w="704" w:type="dxa"/>
          </w:tcPr>
          <w:p w14:paraId="611EE3A9" w14:textId="375E391D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276" w:type="dxa"/>
          </w:tcPr>
          <w:p w14:paraId="4BD42DBD" w14:textId="19DA273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5 mo</w:t>
            </w:r>
          </w:p>
        </w:tc>
        <w:tc>
          <w:tcPr>
            <w:tcW w:w="567" w:type="dxa"/>
          </w:tcPr>
          <w:p w14:paraId="25EB83B4" w14:textId="7BEB5AAB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57285446" w14:textId="45032F60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L</w:t>
            </w:r>
          </w:p>
        </w:tc>
        <w:tc>
          <w:tcPr>
            <w:tcW w:w="1843" w:type="dxa"/>
          </w:tcPr>
          <w:p w14:paraId="4135F100" w14:textId="6A5108CE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o</w:t>
            </w:r>
            <w:proofErr w:type="spellEnd"/>
          </w:p>
        </w:tc>
        <w:tc>
          <w:tcPr>
            <w:tcW w:w="1276" w:type="dxa"/>
          </w:tcPr>
          <w:p w14:paraId="6C4CCE1C" w14:textId="5F0DB659" w:rsidR="006E6DE6" w:rsidRPr="00412D5C" w:rsidRDefault="0079495E" w:rsidP="0060467D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yes</w:t>
            </w:r>
          </w:p>
        </w:tc>
        <w:tc>
          <w:tcPr>
            <w:tcW w:w="3260" w:type="dxa"/>
          </w:tcPr>
          <w:p w14:paraId="4D6B523C" w14:textId="03563E82" w:rsidR="006E6DE6" w:rsidRPr="003C7F84" w:rsidRDefault="006E6DE6" w:rsidP="0060467D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der(1)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1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),del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1)</w:t>
            </w:r>
            <w:r w:rsidR="00A50C4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p11p31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),der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16)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6)</w:t>
            </w:r>
            <w:r w:rsidRPr="0060467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</w:t>
            </w:r>
            <w:proofErr w:type="gramEnd"/>
            <w:r w:rsidRPr="0060467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</w:t>
            </w:r>
            <w:proofErr w:type="gramStart"/>
            <w:r w:rsidRPr="0060467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1;q</w:t>
            </w:r>
            <w:proofErr w:type="gramEnd"/>
            <w:r w:rsidRPr="0060467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4)</w:t>
            </w:r>
            <w:r w:rsidRPr="003C7F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</w:t>
            </w:r>
            <w:r w:rsidRPr="003C7F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]</w:t>
            </w:r>
          </w:p>
        </w:tc>
        <w:tc>
          <w:tcPr>
            <w:tcW w:w="1701" w:type="dxa"/>
          </w:tcPr>
          <w:p w14:paraId="7A55020C" w14:textId="77777777" w:rsidR="006E6DE6" w:rsidRPr="00412D5C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NFIA::CBFA2T3</w:t>
            </w:r>
          </w:p>
          <w:p w14:paraId="293E9B58" w14:textId="322F689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::ex 2</w:t>
            </w:r>
          </w:p>
        </w:tc>
        <w:tc>
          <w:tcPr>
            <w:tcW w:w="992" w:type="dxa"/>
          </w:tcPr>
          <w:p w14:paraId="5AFC6AC0" w14:textId="0195B46D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7]</w:t>
            </w:r>
          </w:p>
        </w:tc>
      </w:tr>
      <w:tr w:rsidR="006E6DE6" w:rsidRPr="002F62B0" w14:paraId="34DF5210" w14:textId="77777777" w:rsidTr="00691DC3">
        <w:tc>
          <w:tcPr>
            <w:tcW w:w="704" w:type="dxa"/>
          </w:tcPr>
          <w:p w14:paraId="1012CB64" w14:textId="34C1CD3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276" w:type="dxa"/>
          </w:tcPr>
          <w:p w14:paraId="7652A50A" w14:textId="367DB844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 mo</w:t>
            </w:r>
          </w:p>
        </w:tc>
        <w:tc>
          <w:tcPr>
            <w:tcW w:w="567" w:type="dxa"/>
          </w:tcPr>
          <w:p w14:paraId="5B92685F" w14:textId="4C1BB3E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1ABAD91C" w14:textId="121F333F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L</w:t>
            </w:r>
          </w:p>
        </w:tc>
        <w:tc>
          <w:tcPr>
            <w:tcW w:w="1843" w:type="dxa"/>
          </w:tcPr>
          <w:p w14:paraId="0D27BD6C" w14:textId="418E5D1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o</w:t>
            </w:r>
            <w:proofErr w:type="spellEnd"/>
          </w:p>
        </w:tc>
        <w:tc>
          <w:tcPr>
            <w:tcW w:w="1276" w:type="dxa"/>
          </w:tcPr>
          <w:p w14:paraId="55C757A0" w14:textId="0073F9FC" w:rsidR="006E6DE6" w:rsidRPr="00412D5C" w:rsidRDefault="001C0484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489A9F31" w14:textId="61996BBF" w:rsidR="006E6DE6" w:rsidRPr="00412D5C" w:rsidRDefault="006E6DE6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t(1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0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1;q11)[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8]/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  <w:tc>
          <w:tcPr>
            <w:tcW w:w="1701" w:type="dxa"/>
          </w:tcPr>
          <w:p w14:paraId="1E5B2A71" w14:textId="77777777" w:rsidR="006E6DE6" w:rsidRDefault="006E6DE6" w:rsidP="002F62B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ZMYND8::RELA</w:t>
            </w:r>
          </w:p>
          <w:p w14:paraId="6ED9F529" w14:textId="6866A93F" w:rsidR="006E6DE6" w:rsidRPr="001C23F1" w:rsidRDefault="006E6DE6" w:rsidP="002F62B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ex 2::ex 2 </w:t>
            </w:r>
          </w:p>
        </w:tc>
        <w:tc>
          <w:tcPr>
            <w:tcW w:w="992" w:type="dxa"/>
          </w:tcPr>
          <w:p w14:paraId="31D43418" w14:textId="673758D7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9]</w:t>
            </w:r>
          </w:p>
        </w:tc>
      </w:tr>
      <w:tr w:rsidR="006E6DE6" w:rsidRPr="003441D2" w14:paraId="7FD2443B" w14:textId="77777777" w:rsidTr="00691DC3">
        <w:tc>
          <w:tcPr>
            <w:tcW w:w="704" w:type="dxa"/>
          </w:tcPr>
          <w:p w14:paraId="3461838A" w14:textId="6288523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</w:t>
            </w:r>
          </w:p>
        </w:tc>
        <w:tc>
          <w:tcPr>
            <w:tcW w:w="1276" w:type="dxa"/>
          </w:tcPr>
          <w:p w14:paraId="1C00142F" w14:textId="43A766D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 mo</w:t>
            </w:r>
          </w:p>
        </w:tc>
        <w:tc>
          <w:tcPr>
            <w:tcW w:w="567" w:type="dxa"/>
          </w:tcPr>
          <w:p w14:paraId="4A131AC0" w14:textId="0820F23E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59F6231F" w14:textId="6D0F19E0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</w:p>
        </w:tc>
        <w:tc>
          <w:tcPr>
            <w:tcW w:w="1843" w:type="dxa"/>
          </w:tcPr>
          <w:p w14:paraId="52AE4144" w14:textId="441C0D94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s/orbital mass</w:t>
            </w:r>
          </w:p>
        </w:tc>
        <w:tc>
          <w:tcPr>
            <w:tcW w:w="1276" w:type="dxa"/>
          </w:tcPr>
          <w:p w14:paraId="324E3A34" w14:textId="5BDB6589" w:rsidR="006E6DE6" w:rsidRDefault="008F24D9" w:rsidP="002F62B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</w:t>
            </w:r>
            <w:r w:rsidR="00F41FF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s</w:t>
            </w:r>
          </w:p>
          <w:p w14:paraId="3BCBF119" w14:textId="498BD927" w:rsidR="00574783" w:rsidRPr="00412D5C" w:rsidRDefault="00574783" w:rsidP="002F62B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3260" w:type="dxa"/>
          </w:tcPr>
          <w:p w14:paraId="020AA1DA" w14:textId="156AC31D" w:rsidR="006E6DE6" w:rsidRPr="00412D5C" w:rsidRDefault="006E6DE6" w:rsidP="002F62B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6,XY,del(6)(q25),add(19)(q13.3)[20]</w:t>
            </w:r>
          </w:p>
        </w:tc>
        <w:tc>
          <w:tcPr>
            <w:tcW w:w="1701" w:type="dxa"/>
          </w:tcPr>
          <w:p w14:paraId="6CEFDAFF" w14:textId="77777777" w:rsidR="006E6DE6" w:rsidRPr="00412D5C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5F028C6E" w14:textId="5158267E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8]</w:t>
            </w:r>
          </w:p>
        </w:tc>
      </w:tr>
      <w:tr w:rsidR="006E6DE6" w:rsidRPr="005D3C06" w14:paraId="6F8DD8E7" w14:textId="77777777" w:rsidTr="00691DC3">
        <w:tc>
          <w:tcPr>
            <w:tcW w:w="704" w:type="dxa"/>
          </w:tcPr>
          <w:p w14:paraId="61DBFFDA" w14:textId="22C6D6E2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276" w:type="dxa"/>
          </w:tcPr>
          <w:p w14:paraId="4FF34A0D" w14:textId="4EE1D669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 y 9 mo</w:t>
            </w:r>
          </w:p>
        </w:tc>
        <w:tc>
          <w:tcPr>
            <w:tcW w:w="567" w:type="dxa"/>
          </w:tcPr>
          <w:p w14:paraId="436CB83A" w14:textId="48EB490B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3CE46B4D" w14:textId="43A60EC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L/MS</w:t>
            </w:r>
          </w:p>
        </w:tc>
        <w:tc>
          <w:tcPr>
            <w:tcW w:w="1843" w:type="dxa"/>
          </w:tcPr>
          <w:p w14:paraId="21F547D6" w14:textId="0D94FFD4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s/periorbital</w:t>
            </w:r>
          </w:p>
        </w:tc>
        <w:tc>
          <w:tcPr>
            <w:tcW w:w="1276" w:type="dxa"/>
          </w:tcPr>
          <w:p w14:paraId="021D0286" w14:textId="30B0B1F7" w:rsidR="006E6DE6" w:rsidRPr="006E6DE6" w:rsidRDefault="00111336" w:rsidP="002F62B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3260" w:type="dxa"/>
          </w:tcPr>
          <w:p w14:paraId="59D18E91" w14:textId="488DF60C" w:rsidR="006E6DE6" w:rsidRPr="006E6DE6" w:rsidRDefault="006E6DE6" w:rsidP="002F62B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E6DE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7,XX,t(11;20)(p15;p13),+add(17)</w:t>
            </w:r>
            <w:r w:rsidR="00A50C4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6E6DE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p13)[2]/47,sl,der(11)t(1;11)(q?21;q?24) [14]/47,sl1,add(8)(p23)[2]</w:t>
            </w:r>
          </w:p>
        </w:tc>
        <w:tc>
          <w:tcPr>
            <w:tcW w:w="1701" w:type="dxa"/>
          </w:tcPr>
          <w:p w14:paraId="575748DC" w14:textId="77777777" w:rsidR="006E6DE6" w:rsidRPr="006E6DE6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169F124D" w14:textId="3DC994C7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9]</w:t>
            </w:r>
          </w:p>
        </w:tc>
      </w:tr>
      <w:tr w:rsidR="006E6DE6" w:rsidRPr="002F62B0" w14:paraId="4E91BAC5" w14:textId="77777777" w:rsidTr="00691DC3">
        <w:trPr>
          <w:trHeight w:val="91"/>
        </w:trPr>
        <w:tc>
          <w:tcPr>
            <w:tcW w:w="704" w:type="dxa"/>
          </w:tcPr>
          <w:p w14:paraId="77A13A28" w14:textId="7B0BF718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8a</w:t>
            </w:r>
          </w:p>
        </w:tc>
        <w:tc>
          <w:tcPr>
            <w:tcW w:w="1276" w:type="dxa"/>
          </w:tcPr>
          <w:p w14:paraId="0240FF2D" w14:textId="28FC71A9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7 mo (S1)</w:t>
            </w:r>
          </w:p>
        </w:tc>
        <w:tc>
          <w:tcPr>
            <w:tcW w:w="567" w:type="dxa"/>
          </w:tcPr>
          <w:p w14:paraId="128A19C6" w14:textId="6316A4C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570B6BCA" w14:textId="0A942EA5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S</w:t>
            </w:r>
          </w:p>
        </w:tc>
        <w:tc>
          <w:tcPr>
            <w:tcW w:w="1843" w:type="dxa"/>
          </w:tcPr>
          <w:p w14:paraId="6C331154" w14:textId="7EB5A0B0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o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rbital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ass</w:t>
            </w:r>
            <w:proofErr w:type="spellEnd"/>
          </w:p>
        </w:tc>
        <w:tc>
          <w:tcPr>
            <w:tcW w:w="1276" w:type="dxa"/>
          </w:tcPr>
          <w:p w14:paraId="44D19BCD" w14:textId="1D73ACFC" w:rsidR="006E6DE6" w:rsidRPr="00C029A7" w:rsidRDefault="007A7C37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9A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7E2CA166" w14:textId="37013817" w:rsidR="006E6DE6" w:rsidRPr="00412D5C" w:rsidRDefault="006E6DE6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proofErr w:type="gramEnd"/>
          </w:p>
        </w:tc>
        <w:tc>
          <w:tcPr>
            <w:tcW w:w="1701" w:type="dxa"/>
          </w:tcPr>
          <w:p w14:paraId="1138B6D3" w14:textId="372AE7F8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708B02" w14:textId="795D6A6F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7]</w:t>
            </w:r>
          </w:p>
        </w:tc>
      </w:tr>
      <w:tr w:rsidR="006E6DE6" w:rsidRPr="002F62B0" w14:paraId="500ECEFC" w14:textId="77777777" w:rsidTr="00691DC3">
        <w:tc>
          <w:tcPr>
            <w:tcW w:w="704" w:type="dxa"/>
          </w:tcPr>
          <w:p w14:paraId="168B7027" w14:textId="21BB1428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8b</w:t>
            </w:r>
          </w:p>
        </w:tc>
        <w:tc>
          <w:tcPr>
            <w:tcW w:w="1276" w:type="dxa"/>
          </w:tcPr>
          <w:p w14:paraId="21643B0D" w14:textId="6DFCCE83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1 mo (S2)</w:t>
            </w:r>
          </w:p>
        </w:tc>
        <w:tc>
          <w:tcPr>
            <w:tcW w:w="567" w:type="dxa"/>
          </w:tcPr>
          <w:p w14:paraId="1D3A1919" w14:textId="1350C67F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58E19079" w14:textId="3EF2FB01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S</w:t>
            </w:r>
          </w:p>
        </w:tc>
        <w:tc>
          <w:tcPr>
            <w:tcW w:w="1843" w:type="dxa"/>
          </w:tcPr>
          <w:p w14:paraId="60705B3B" w14:textId="4304A624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o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/BM</w:t>
            </w:r>
          </w:p>
        </w:tc>
        <w:tc>
          <w:tcPr>
            <w:tcW w:w="1276" w:type="dxa"/>
          </w:tcPr>
          <w:p w14:paraId="116D4032" w14:textId="03E586B7" w:rsidR="006E6DE6" w:rsidRPr="00C029A7" w:rsidRDefault="0091658C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9A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5168C824" w14:textId="325F69DE" w:rsidR="006E6DE6" w:rsidRPr="00412D5C" w:rsidRDefault="006E6DE6" w:rsidP="002F62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i(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7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t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(1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0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3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11.2) </w:t>
            </w:r>
          </w:p>
        </w:tc>
        <w:tc>
          <w:tcPr>
            <w:tcW w:w="1701" w:type="dxa"/>
          </w:tcPr>
          <w:p w14:paraId="3BD2E186" w14:textId="15429A6C" w:rsidR="006E6DE6" w:rsidRPr="00412D5C" w:rsidRDefault="006E6DE6" w:rsidP="003A0E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EDC798" w14:textId="0FC923DB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7]</w:t>
            </w:r>
          </w:p>
        </w:tc>
      </w:tr>
      <w:tr w:rsidR="006E6DE6" w:rsidRPr="008C5BE8" w14:paraId="78E097D9" w14:textId="77777777" w:rsidTr="00691DC3">
        <w:tc>
          <w:tcPr>
            <w:tcW w:w="704" w:type="dxa"/>
          </w:tcPr>
          <w:p w14:paraId="6B7A48FE" w14:textId="4716978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1276" w:type="dxa"/>
          </w:tcPr>
          <w:p w14:paraId="094758C5" w14:textId="1AAC9FC7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 y</w:t>
            </w:r>
          </w:p>
        </w:tc>
        <w:tc>
          <w:tcPr>
            <w:tcW w:w="567" w:type="dxa"/>
          </w:tcPr>
          <w:p w14:paraId="11253431" w14:textId="0DEF92E9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F </w:t>
            </w:r>
          </w:p>
        </w:tc>
        <w:tc>
          <w:tcPr>
            <w:tcW w:w="992" w:type="dxa"/>
          </w:tcPr>
          <w:p w14:paraId="5B4FFF3C" w14:textId="2D200FD4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L/PES</w:t>
            </w:r>
          </w:p>
        </w:tc>
        <w:tc>
          <w:tcPr>
            <w:tcW w:w="1843" w:type="dxa"/>
          </w:tcPr>
          <w:p w14:paraId="26FF8CEC" w14:textId="0BE8942D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CNS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276" w:type="dxa"/>
          </w:tcPr>
          <w:p w14:paraId="132AAE84" w14:textId="7F1D7EB1" w:rsidR="006E6DE6" w:rsidRPr="00412D5C" w:rsidRDefault="00744179" w:rsidP="0060467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o</w:t>
            </w:r>
            <w:proofErr w:type="spellEnd"/>
          </w:p>
        </w:tc>
        <w:tc>
          <w:tcPr>
            <w:tcW w:w="3260" w:type="dxa"/>
          </w:tcPr>
          <w:p w14:paraId="34CDF155" w14:textId="0385C783" w:rsidR="006E6DE6" w:rsidRPr="00412D5C" w:rsidRDefault="006E6DE6" w:rsidP="0060467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4,XX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+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X,t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),+6,+7,+8,+8,+10,+14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9[12]/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5,sl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+15[8]</w:t>
            </w:r>
          </w:p>
        </w:tc>
        <w:tc>
          <w:tcPr>
            <w:tcW w:w="1701" w:type="dxa"/>
          </w:tcPr>
          <w:p w14:paraId="08914901" w14:textId="77777777" w:rsidR="006E6DE6" w:rsidRPr="00412D5C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FA2T3</w:t>
            </w:r>
          </w:p>
          <w:p w14:paraId="5BB01B2D" w14:textId="2649EB2A" w:rsidR="006E6DE6" w:rsidRPr="00412D5C" w:rsidRDefault="006E6DE6" w:rsidP="00935C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::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531F714" w14:textId="32714208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5]</w:t>
            </w:r>
          </w:p>
        </w:tc>
      </w:tr>
      <w:tr w:rsidR="006E6DE6" w:rsidRPr="00032F05" w14:paraId="655157F5" w14:textId="77777777" w:rsidTr="00691DC3">
        <w:tc>
          <w:tcPr>
            <w:tcW w:w="704" w:type="dxa"/>
          </w:tcPr>
          <w:p w14:paraId="1F0148DF" w14:textId="52FBFDEA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bookmarkStart w:id="0" w:name="_Hlk210221166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0</w:t>
            </w:r>
          </w:p>
        </w:tc>
        <w:bookmarkEnd w:id="0"/>
        <w:tc>
          <w:tcPr>
            <w:tcW w:w="1276" w:type="dxa"/>
          </w:tcPr>
          <w:p w14:paraId="36226239" w14:textId="00823A40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y</w:t>
            </w:r>
          </w:p>
        </w:tc>
        <w:tc>
          <w:tcPr>
            <w:tcW w:w="567" w:type="dxa"/>
          </w:tcPr>
          <w:p w14:paraId="601EE944" w14:textId="731A9471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1CE7B743" w14:textId="51C37416" w:rsidR="006E6DE6" w:rsidRPr="00412D5C" w:rsidRDefault="006E6DE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</w:p>
        </w:tc>
        <w:tc>
          <w:tcPr>
            <w:tcW w:w="1843" w:type="dxa"/>
          </w:tcPr>
          <w:p w14:paraId="006E4BDA" w14:textId="5215EC77" w:rsidR="006E6DE6" w:rsidRPr="00FC5E73" w:rsidRDefault="006E6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C5E73">
              <w:rPr>
                <w:rFonts w:ascii="Times New Roman" w:hAnsi="Times New Roman" w:cs="Times New Roman"/>
                <w:sz w:val="18"/>
                <w:szCs w:val="18"/>
              </w:rPr>
              <w:t xml:space="preserve">es/CNS </w:t>
            </w:r>
          </w:p>
        </w:tc>
        <w:tc>
          <w:tcPr>
            <w:tcW w:w="1276" w:type="dxa"/>
          </w:tcPr>
          <w:p w14:paraId="017D7F24" w14:textId="40FB4381" w:rsidR="006E6DE6" w:rsidRPr="00412D5C" w:rsidRDefault="009E09CB" w:rsidP="00032F05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o</w:t>
            </w:r>
            <w:proofErr w:type="spellEnd"/>
          </w:p>
        </w:tc>
        <w:tc>
          <w:tcPr>
            <w:tcW w:w="3260" w:type="dxa"/>
          </w:tcPr>
          <w:p w14:paraId="22609AC0" w14:textId="534C782E" w:rsidR="006E6DE6" w:rsidRPr="00412D5C" w:rsidRDefault="006E6DE6" w:rsidP="00032F05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701" w:type="dxa"/>
          </w:tcPr>
          <w:p w14:paraId="6F1D8633" w14:textId="42BFE789" w:rsidR="006E6DE6" w:rsidRPr="00412D5C" w:rsidRDefault="006E6DE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FA2T3</w:t>
            </w:r>
          </w:p>
        </w:tc>
        <w:tc>
          <w:tcPr>
            <w:tcW w:w="992" w:type="dxa"/>
          </w:tcPr>
          <w:p w14:paraId="58DE5AE1" w14:textId="3DFEEC99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0]</w:t>
            </w:r>
          </w:p>
        </w:tc>
      </w:tr>
      <w:tr w:rsidR="006E6DE6" w:rsidRPr="00032F05" w14:paraId="4C1060A1" w14:textId="77777777" w:rsidTr="00691DC3">
        <w:tc>
          <w:tcPr>
            <w:tcW w:w="704" w:type="dxa"/>
          </w:tcPr>
          <w:p w14:paraId="23B96606" w14:textId="1704AC32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1276" w:type="dxa"/>
          </w:tcPr>
          <w:p w14:paraId="7ECC7078" w14:textId="3EAD91A6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 mo</w:t>
            </w:r>
          </w:p>
        </w:tc>
        <w:tc>
          <w:tcPr>
            <w:tcW w:w="567" w:type="dxa"/>
          </w:tcPr>
          <w:p w14:paraId="04039638" w14:textId="1F65E1B4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18A6A81B" w14:textId="6A4A9515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EL</w:t>
            </w:r>
          </w:p>
        </w:tc>
        <w:tc>
          <w:tcPr>
            <w:tcW w:w="1843" w:type="dxa"/>
          </w:tcPr>
          <w:p w14:paraId="4C8BCB68" w14:textId="3BC94A62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/abdominal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ass</w:t>
            </w:r>
            <w:proofErr w:type="spellEnd"/>
          </w:p>
        </w:tc>
        <w:tc>
          <w:tcPr>
            <w:tcW w:w="1276" w:type="dxa"/>
          </w:tcPr>
          <w:p w14:paraId="0BA30AE1" w14:textId="678C818D" w:rsidR="006E6DE6" w:rsidRPr="00412D5C" w:rsidRDefault="00F505CA" w:rsidP="003C7F84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yes</w:t>
            </w:r>
          </w:p>
        </w:tc>
        <w:tc>
          <w:tcPr>
            <w:tcW w:w="3260" w:type="dxa"/>
          </w:tcPr>
          <w:p w14:paraId="2A072615" w14:textId="2C9835B4" w:rsidR="006E6DE6" w:rsidRPr="00B043BA" w:rsidRDefault="006E6DE6" w:rsidP="003C7F84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6,XX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der(1)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31.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1.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)t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1;2)</w:t>
            </w:r>
            <w:r w:rsidR="00E15CB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3;p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3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),der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2)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)t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1;8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),der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8)</w:t>
            </w:r>
            <w:r w:rsidR="00E15CB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)[3]/47,sl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+mar[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]/46,sdl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,−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X[8]/</w:t>
            </w:r>
            <w:proofErr w:type="gramEnd"/>
            <w:r w:rsidR="00E15CB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</w:t>
            </w:r>
            <w:r w:rsidRPr="00B043B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6,XX</w:t>
            </w:r>
            <w:proofErr w:type="gramEnd"/>
            <w:r w:rsidRPr="00B043B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]</w:t>
            </w:r>
          </w:p>
        </w:tc>
        <w:tc>
          <w:tcPr>
            <w:tcW w:w="1701" w:type="dxa"/>
          </w:tcPr>
          <w:p w14:paraId="218C82AC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-RUNX1T1</w:t>
            </w:r>
          </w:p>
          <w:p w14:paraId="6F4CAA2D" w14:textId="6A634DC6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ex 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BB64F62" w14:textId="77C76C31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2]</w:t>
            </w:r>
          </w:p>
        </w:tc>
      </w:tr>
      <w:tr w:rsidR="006E6DE6" w:rsidRPr="00032F05" w14:paraId="65E28099" w14:textId="77777777" w:rsidTr="00691DC3">
        <w:tc>
          <w:tcPr>
            <w:tcW w:w="704" w:type="dxa"/>
          </w:tcPr>
          <w:p w14:paraId="019231DC" w14:textId="4A3D2031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1276" w:type="dxa"/>
          </w:tcPr>
          <w:p w14:paraId="608F7EFD" w14:textId="09386DC6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 mo</w:t>
            </w:r>
          </w:p>
        </w:tc>
        <w:tc>
          <w:tcPr>
            <w:tcW w:w="567" w:type="dxa"/>
          </w:tcPr>
          <w:p w14:paraId="7C07A758" w14:textId="3F11D978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M</w:t>
            </w:r>
          </w:p>
        </w:tc>
        <w:tc>
          <w:tcPr>
            <w:tcW w:w="992" w:type="dxa"/>
          </w:tcPr>
          <w:p w14:paraId="4CABD4CD" w14:textId="1F5E5612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</w:p>
        </w:tc>
        <w:tc>
          <w:tcPr>
            <w:tcW w:w="1843" w:type="dxa"/>
          </w:tcPr>
          <w:p w14:paraId="770FA3CC" w14:textId="0103AAFC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es/left humerus,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intracranium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orbita</w:t>
            </w:r>
            <w:proofErr w:type="spell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 chest, CSF</w:t>
            </w:r>
          </w:p>
        </w:tc>
        <w:tc>
          <w:tcPr>
            <w:tcW w:w="1276" w:type="dxa"/>
          </w:tcPr>
          <w:p w14:paraId="1557375B" w14:textId="0498E513" w:rsidR="006E6DE6" w:rsidRPr="006367F4" w:rsidRDefault="00700AD5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2E0BB575" w14:textId="64D9DF45" w:rsidR="006E6DE6" w:rsidRPr="006367F4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08F82F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CC</w:t>
            </w: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CK</w:t>
            </w:r>
          </w:p>
          <w:p w14:paraId="123D1629" w14:textId="03F1D21D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ex 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6EC2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20C88A1" w14:textId="388E7FFF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7]</w:t>
            </w:r>
          </w:p>
        </w:tc>
      </w:tr>
      <w:tr w:rsidR="006E6DE6" w:rsidRPr="00032F05" w14:paraId="6DF00589" w14:textId="77777777" w:rsidTr="00691DC3">
        <w:tc>
          <w:tcPr>
            <w:tcW w:w="704" w:type="dxa"/>
          </w:tcPr>
          <w:p w14:paraId="6EE4C871" w14:textId="39120CC3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0A57DC3D" w14:textId="6F677447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67A8CA74" w14:textId="53E0F06A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16BAA1E" w14:textId="2137E3BB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2A6A22E8" w14:textId="51B71E1C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es/left parotid reg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S</w:t>
            </w:r>
          </w:p>
        </w:tc>
        <w:tc>
          <w:tcPr>
            <w:tcW w:w="1276" w:type="dxa"/>
          </w:tcPr>
          <w:p w14:paraId="044EBA15" w14:textId="3A1A130A" w:rsidR="006E6DE6" w:rsidRPr="00412D5C" w:rsidRDefault="00293FAF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44C9E83C" w14:textId="215CE876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E1D74D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NFIA::CBFA2T3</w:t>
            </w:r>
          </w:p>
          <w:p w14:paraId="10DF2A5B" w14:textId="0483F9D9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x 6::ex 2</w:t>
            </w:r>
          </w:p>
        </w:tc>
        <w:tc>
          <w:tcPr>
            <w:tcW w:w="992" w:type="dxa"/>
          </w:tcPr>
          <w:p w14:paraId="0A39FEC8" w14:textId="4DD13E91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4]</w:t>
            </w:r>
          </w:p>
        </w:tc>
      </w:tr>
      <w:tr w:rsidR="006E6DE6" w:rsidRPr="00032F05" w14:paraId="19F8236B" w14:textId="77777777" w:rsidTr="00691DC3">
        <w:tc>
          <w:tcPr>
            <w:tcW w:w="704" w:type="dxa"/>
          </w:tcPr>
          <w:p w14:paraId="364AF531" w14:textId="4E313A3C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3100ADB7" w14:textId="0A248690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&lt;18 y</w:t>
            </w:r>
          </w:p>
        </w:tc>
        <w:tc>
          <w:tcPr>
            <w:tcW w:w="567" w:type="dxa"/>
          </w:tcPr>
          <w:p w14:paraId="0215095F" w14:textId="77777777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15245A" w14:textId="00E9BBEC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Sarcoma NOS</w:t>
            </w:r>
          </w:p>
        </w:tc>
        <w:tc>
          <w:tcPr>
            <w:tcW w:w="1843" w:type="dxa"/>
          </w:tcPr>
          <w:p w14:paraId="52207C4B" w14:textId="72258C6B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k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idney</w:t>
            </w:r>
          </w:p>
        </w:tc>
        <w:tc>
          <w:tcPr>
            <w:tcW w:w="1276" w:type="dxa"/>
          </w:tcPr>
          <w:p w14:paraId="72077407" w14:textId="3E263EDE" w:rsidR="006E6DE6" w:rsidRPr="00412D5C" w:rsidRDefault="00046865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260" w:type="dxa"/>
          </w:tcPr>
          <w:p w14:paraId="434D33DF" w14:textId="1BED19E7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8F7835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NFIA::CBFA2T3</w:t>
            </w:r>
          </w:p>
          <w:p w14:paraId="03CBB7B3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65E84050" w14:textId="6F5A0DD9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8]</w:t>
            </w:r>
          </w:p>
        </w:tc>
      </w:tr>
      <w:tr w:rsidR="006E6DE6" w:rsidRPr="00032F05" w14:paraId="4968DD36" w14:textId="77777777" w:rsidTr="00691DC3">
        <w:tc>
          <w:tcPr>
            <w:tcW w:w="704" w:type="dxa"/>
          </w:tcPr>
          <w:p w14:paraId="07077190" w14:textId="350EE603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439C5517" w14:textId="26B653AD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 y</w:t>
            </w:r>
          </w:p>
        </w:tc>
        <w:tc>
          <w:tcPr>
            <w:tcW w:w="567" w:type="dxa"/>
          </w:tcPr>
          <w:p w14:paraId="5F791A89" w14:textId="766EB554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43FBE90A" w14:textId="02E903BC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3227F45C" w14:textId="3430CE04" w:rsidR="006E6DE6" w:rsidRPr="00412D5C" w:rsidRDefault="006E6DE6" w:rsidP="00DE425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CNS</w:t>
            </w:r>
          </w:p>
        </w:tc>
        <w:tc>
          <w:tcPr>
            <w:tcW w:w="1276" w:type="dxa"/>
          </w:tcPr>
          <w:p w14:paraId="600AA74F" w14:textId="317A6D93" w:rsidR="006E6DE6" w:rsidRPr="00412D5C" w:rsidRDefault="000242B9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260" w:type="dxa"/>
          </w:tcPr>
          <w:p w14:paraId="41D62B17" w14:textId="51D1287A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562123" w14:textId="77777777" w:rsidR="006E6DE6" w:rsidRPr="00412D5C" w:rsidRDefault="006E6DE6" w:rsidP="00DE42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NFIA::RUNTX1T1</w:t>
            </w:r>
          </w:p>
          <w:p w14:paraId="503FD7A3" w14:textId="2C51BDE3" w:rsidR="006E6DE6" w:rsidRPr="00412D5C" w:rsidRDefault="006E6DE6" w:rsidP="00DE425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::ex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</w:tcPr>
          <w:p w14:paraId="2C941EA8" w14:textId="6CD2417B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1]</w:t>
            </w:r>
          </w:p>
        </w:tc>
      </w:tr>
      <w:tr w:rsidR="006E6DE6" w:rsidRPr="00032F05" w14:paraId="5022226C" w14:textId="77777777" w:rsidTr="00691DC3">
        <w:tc>
          <w:tcPr>
            <w:tcW w:w="704" w:type="dxa"/>
          </w:tcPr>
          <w:p w14:paraId="6CEB22CB" w14:textId="2BCD82A0" w:rsidR="006E6DE6" w:rsidRPr="00412D5C" w:rsidRDefault="006E6DE6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13A2BBE9" w14:textId="188B6D8B" w:rsidR="006E6DE6" w:rsidRPr="00412D5C" w:rsidRDefault="006E6DE6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650F9E5A" w14:textId="621639C3" w:rsidR="006E6DE6" w:rsidRPr="00412D5C" w:rsidRDefault="006E6DE6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233AD231" w14:textId="7FBF7CC3" w:rsidR="006E6DE6" w:rsidRPr="00412D5C" w:rsidRDefault="006E6DE6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AEL</w:t>
            </w:r>
          </w:p>
        </w:tc>
        <w:tc>
          <w:tcPr>
            <w:tcW w:w="1843" w:type="dxa"/>
          </w:tcPr>
          <w:p w14:paraId="229E6011" w14:textId="5742E6C2" w:rsidR="006E6DE6" w:rsidRPr="00412D5C" w:rsidRDefault="006E6DE6" w:rsidP="00176FF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kull, skull base, liver, paraspinal and right shoulder soft tissue</w:t>
            </w:r>
          </w:p>
        </w:tc>
        <w:tc>
          <w:tcPr>
            <w:tcW w:w="1276" w:type="dxa"/>
          </w:tcPr>
          <w:p w14:paraId="093FC127" w14:textId="53A5DD7A" w:rsidR="006E6DE6" w:rsidRPr="00412D5C" w:rsidRDefault="00135042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30D843D8" w14:textId="39C9AEB2" w:rsidR="006E6DE6" w:rsidRPr="00412D5C" w:rsidRDefault="006E6DE6" w:rsidP="00176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AF7CDF" w14:textId="72606B42" w:rsidR="006E6DE6" w:rsidRPr="00412D5C" w:rsidRDefault="006E6DE6" w:rsidP="00176F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CIC::NUTM2A</w:t>
            </w:r>
          </w:p>
        </w:tc>
        <w:tc>
          <w:tcPr>
            <w:tcW w:w="992" w:type="dxa"/>
          </w:tcPr>
          <w:p w14:paraId="6758AE43" w14:textId="7F5F90E7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5639EF38" w14:textId="77777777" w:rsidTr="00691DC3">
        <w:tc>
          <w:tcPr>
            <w:tcW w:w="704" w:type="dxa"/>
          </w:tcPr>
          <w:p w14:paraId="69E796F9" w14:textId="06EF544C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276" w:type="dxa"/>
          </w:tcPr>
          <w:p w14:paraId="7497B136" w14:textId="6425E796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7A764DE3" w14:textId="3A806E0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797059D" w14:textId="7E781C7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AEL</w:t>
            </w:r>
          </w:p>
        </w:tc>
        <w:tc>
          <w:tcPr>
            <w:tcW w:w="1843" w:type="dxa"/>
          </w:tcPr>
          <w:p w14:paraId="67BF0D28" w14:textId="3209BDD7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kull, with soft tissue extension; bilateral ovaries</w:t>
            </w:r>
          </w:p>
        </w:tc>
        <w:tc>
          <w:tcPr>
            <w:tcW w:w="1276" w:type="dxa"/>
          </w:tcPr>
          <w:p w14:paraId="4E6532EA" w14:textId="0FBA88FA" w:rsidR="006E6DE6" w:rsidRPr="00412D5C" w:rsidRDefault="00E41410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2768AF6B" w14:textId="6E9467F6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7,XX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del(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q23q25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761E6752" w14:textId="77777777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048750F8" w14:textId="246986A8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433858E6" w14:textId="77777777" w:rsidTr="00691DC3">
        <w:tc>
          <w:tcPr>
            <w:tcW w:w="704" w:type="dxa"/>
          </w:tcPr>
          <w:p w14:paraId="3579D08E" w14:textId="57D0AE03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14:paraId="1D429601" w14:textId="58FEBBE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1E81639B" w14:textId="6DDF572A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64D6F079" w14:textId="0B7EB4B2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24D43085" w14:textId="47345343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cites, </w:t>
            </w:r>
            <w:proofErr w:type="spellStart"/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777CCAA8" w14:textId="4B1B3E30" w:rsidR="006E6DE6" w:rsidRPr="00412D5C" w:rsidRDefault="00497229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7B561AA1" w14:textId="4A95FFA2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489B29" w14:textId="2E84752B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NFIA::RUNX1T1</w:t>
            </w:r>
          </w:p>
        </w:tc>
        <w:tc>
          <w:tcPr>
            <w:tcW w:w="992" w:type="dxa"/>
          </w:tcPr>
          <w:p w14:paraId="27C4C7F9" w14:textId="5926EB11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6F61A82B" w14:textId="77777777" w:rsidTr="00691DC3">
        <w:tc>
          <w:tcPr>
            <w:tcW w:w="704" w:type="dxa"/>
          </w:tcPr>
          <w:p w14:paraId="3AD58817" w14:textId="40A6B316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2CD2B924" w14:textId="16DCBE1B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 y</w:t>
            </w:r>
          </w:p>
        </w:tc>
        <w:tc>
          <w:tcPr>
            <w:tcW w:w="567" w:type="dxa"/>
          </w:tcPr>
          <w:p w14:paraId="2B156B4D" w14:textId="1483949F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6FC23EEA" w14:textId="1C18F2F5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09F47DF7" w14:textId="7D1796D3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CSF, brain</w:t>
            </w:r>
          </w:p>
        </w:tc>
        <w:tc>
          <w:tcPr>
            <w:tcW w:w="1276" w:type="dxa"/>
          </w:tcPr>
          <w:p w14:paraId="1D40F069" w14:textId="40B57347" w:rsidR="006E6DE6" w:rsidRPr="00412D5C" w:rsidRDefault="00497229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5FEBEB4A" w14:textId="6E1E58C8" w:rsidR="006E6DE6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+6,+7,+8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  <w:p w14:paraId="03911007" w14:textId="16F5E122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207EDC" w14:textId="6E84CB8A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FA2T3</w:t>
            </w:r>
          </w:p>
        </w:tc>
        <w:tc>
          <w:tcPr>
            <w:tcW w:w="992" w:type="dxa"/>
          </w:tcPr>
          <w:p w14:paraId="6F321522" w14:textId="4514CDDB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63B0EB22" w14:textId="77777777" w:rsidTr="00691DC3">
        <w:tc>
          <w:tcPr>
            <w:tcW w:w="704" w:type="dxa"/>
          </w:tcPr>
          <w:p w14:paraId="6BDE3A3A" w14:textId="37675BE4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476CBF60" w14:textId="2C3B7FCB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 y</w:t>
            </w:r>
          </w:p>
        </w:tc>
        <w:tc>
          <w:tcPr>
            <w:tcW w:w="567" w:type="dxa"/>
          </w:tcPr>
          <w:p w14:paraId="31F6ACE7" w14:textId="12FBE7A3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F53EA64" w14:textId="48F3C6AA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AEL</w:t>
            </w:r>
          </w:p>
        </w:tc>
        <w:tc>
          <w:tcPr>
            <w:tcW w:w="1843" w:type="dxa"/>
          </w:tcPr>
          <w:p w14:paraId="3153DB51" w14:textId="20278D3B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es/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r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troperitoneal mass, bilateral inguinal LN</w:t>
            </w:r>
          </w:p>
        </w:tc>
        <w:tc>
          <w:tcPr>
            <w:tcW w:w="1276" w:type="dxa"/>
          </w:tcPr>
          <w:p w14:paraId="2848BA4C" w14:textId="28661A48" w:rsidR="006E6DE6" w:rsidRPr="00412D5C" w:rsidRDefault="00C132F5" w:rsidP="00C70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791175DC" w14:textId="546E5892" w:rsidR="006E6DE6" w:rsidRPr="00412D5C" w:rsidRDefault="006E6DE6" w:rsidP="00C70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52,XX,der(1)t(1;1)(p32;q22q43),+6,+der(7)t(2;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(q22;q32),+8,+15, der(16)t(1;16)(p13;q22),+19, +20, +r(21)(p11.2q22.1)[24]/97~104,XXXXX</w:t>
            </w:r>
          </w:p>
        </w:tc>
        <w:tc>
          <w:tcPr>
            <w:tcW w:w="1701" w:type="dxa"/>
          </w:tcPr>
          <w:p w14:paraId="2DE3650B" w14:textId="77777777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2020CC6" w14:textId="4A2A2CDD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0362B985" w14:textId="77777777" w:rsidTr="00691DC3">
        <w:tc>
          <w:tcPr>
            <w:tcW w:w="704" w:type="dxa"/>
          </w:tcPr>
          <w:p w14:paraId="1415B858" w14:textId="4AD0ADFF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204DCFAD" w14:textId="3FDD627D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 y</w:t>
            </w:r>
          </w:p>
        </w:tc>
        <w:tc>
          <w:tcPr>
            <w:tcW w:w="567" w:type="dxa"/>
          </w:tcPr>
          <w:p w14:paraId="6424F32B" w14:textId="727D8901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789191DC" w14:textId="2644764D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AEL</w:t>
            </w:r>
          </w:p>
        </w:tc>
        <w:tc>
          <w:tcPr>
            <w:tcW w:w="1843" w:type="dxa"/>
          </w:tcPr>
          <w:p w14:paraId="03958B94" w14:textId="16779449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/r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ight maxillary sinus, with extension into right pterygopalatine fossa and oral cavity</w:t>
            </w:r>
          </w:p>
        </w:tc>
        <w:tc>
          <w:tcPr>
            <w:tcW w:w="1276" w:type="dxa"/>
          </w:tcPr>
          <w:p w14:paraId="387A28EC" w14:textId="732DCCCD" w:rsidR="006E6DE6" w:rsidRPr="00412D5C" w:rsidRDefault="004E35BD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</w:tcPr>
          <w:p w14:paraId="1B185A8D" w14:textId="2D4E8612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8,XX,+6,del(7)(p22p21),der(10)t(10;13)(q22;q12), t(11;20)(q13;q13.1),+19[14]/96, 47-50,X,add(X)(q26), del(1)(p32),+2,del(5)(q31),+7,-17,-21,+2-5 mar[cp2]idemx2[2]</w:t>
            </w:r>
          </w:p>
        </w:tc>
        <w:tc>
          <w:tcPr>
            <w:tcW w:w="1701" w:type="dxa"/>
          </w:tcPr>
          <w:p w14:paraId="10568607" w14:textId="46ACCF5D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nb-NO"/>
              </w:rPr>
              <w:t>ZMYND</w:t>
            </w: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nb-NO"/>
              </w:rPr>
              <w:t>8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nb-NO"/>
              </w:rPr>
              <w:t>RELA</w:t>
            </w:r>
          </w:p>
        </w:tc>
        <w:tc>
          <w:tcPr>
            <w:tcW w:w="992" w:type="dxa"/>
          </w:tcPr>
          <w:p w14:paraId="0CF3E346" w14:textId="4F08001D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10999817"/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  <w:bookmarkEnd w:id="1"/>
          </w:p>
        </w:tc>
      </w:tr>
      <w:tr w:rsidR="006E6DE6" w:rsidRPr="00032F05" w14:paraId="021026E2" w14:textId="77777777" w:rsidTr="00691DC3">
        <w:tc>
          <w:tcPr>
            <w:tcW w:w="704" w:type="dxa"/>
          </w:tcPr>
          <w:p w14:paraId="775AAECD" w14:textId="1B5906EB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6CF0F843" w14:textId="31572759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 y</w:t>
            </w:r>
          </w:p>
        </w:tc>
        <w:tc>
          <w:tcPr>
            <w:tcW w:w="567" w:type="dxa"/>
          </w:tcPr>
          <w:p w14:paraId="7371240A" w14:textId="5678D903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</w:t>
            </w:r>
          </w:p>
        </w:tc>
        <w:tc>
          <w:tcPr>
            <w:tcW w:w="992" w:type="dxa"/>
          </w:tcPr>
          <w:p w14:paraId="56807DA8" w14:textId="089F94FE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ES</w:t>
            </w:r>
          </w:p>
        </w:tc>
        <w:tc>
          <w:tcPr>
            <w:tcW w:w="1843" w:type="dxa"/>
          </w:tcPr>
          <w:p w14:paraId="1A6170C6" w14:textId="3A45871C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</w:rPr>
              <w:t>bdominal soft tissue mass and LN</w:t>
            </w:r>
          </w:p>
        </w:tc>
        <w:tc>
          <w:tcPr>
            <w:tcW w:w="1276" w:type="dxa"/>
          </w:tcPr>
          <w:p w14:paraId="75D6F9E9" w14:textId="65B992E8" w:rsidR="006E6DE6" w:rsidRPr="00412D5C" w:rsidRDefault="004E35BD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260" w:type="dxa"/>
          </w:tcPr>
          <w:p w14:paraId="27300E22" w14:textId="4D5E4FD9" w:rsidR="006E6DE6" w:rsidRPr="008F20E8" w:rsidRDefault="008F20E8" w:rsidP="008F20E8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20E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7-50,X,add(X)(q26),del(1)(p32),+2,</w:t>
            </w:r>
            <w:r w:rsidR="00BB76A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8F20E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(5)(q31),+7,-17,-21,+2-5 mar[cp2]</w:t>
            </w:r>
          </w:p>
        </w:tc>
        <w:tc>
          <w:tcPr>
            <w:tcW w:w="1701" w:type="dxa"/>
          </w:tcPr>
          <w:p w14:paraId="799AFCA6" w14:textId="77777777" w:rsidR="006E6DE6" w:rsidRPr="008F20E8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</w:tcPr>
          <w:p w14:paraId="65156D54" w14:textId="11922367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3C73C95B" w14:textId="77777777" w:rsidTr="00691DC3">
        <w:tc>
          <w:tcPr>
            <w:tcW w:w="704" w:type="dxa"/>
          </w:tcPr>
          <w:p w14:paraId="7E3FB18A" w14:textId="02D4055C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780BDB0D" w14:textId="1723A46C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DF8C7D" w14:textId="2EF813B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5 y</w:t>
            </w:r>
          </w:p>
        </w:tc>
        <w:tc>
          <w:tcPr>
            <w:tcW w:w="567" w:type="dxa"/>
          </w:tcPr>
          <w:p w14:paraId="101D808A" w14:textId="262785AF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</w:t>
            </w:r>
          </w:p>
        </w:tc>
        <w:tc>
          <w:tcPr>
            <w:tcW w:w="992" w:type="dxa"/>
          </w:tcPr>
          <w:p w14:paraId="56D8DB9D" w14:textId="2AEA76B4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S</w:t>
            </w:r>
          </w:p>
        </w:tc>
        <w:tc>
          <w:tcPr>
            <w:tcW w:w="1843" w:type="dxa"/>
          </w:tcPr>
          <w:p w14:paraId="586DF9B0" w14:textId="7DBE4E92" w:rsidR="006E6DE6" w:rsidRPr="00412D5C" w:rsidRDefault="006E6DE6" w:rsidP="00DC43B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it-IT"/>
              </w:rPr>
              <w:t>y</w:t>
            </w:r>
            <w:r w:rsidRPr="00412D5C">
              <w:rPr>
                <w:rFonts w:ascii="Times New Roman" w:hAnsi="Times New Roman" w:cs="Times New Roman"/>
                <w:iCs/>
                <w:sz w:val="18"/>
                <w:szCs w:val="18"/>
                <w:lang w:val="it-IT"/>
              </w:rPr>
              <w:t>es/CSF, leptomeninges</w:t>
            </w:r>
          </w:p>
        </w:tc>
        <w:tc>
          <w:tcPr>
            <w:tcW w:w="1276" w:type="dxa"/>
          </w:tcPr>
          <w:p w14:paraId="6651D9E3" w14:textId="3B5B3A6E" w:rsidR="006E6DE6" w:rsidRPr="00412D5C" w:rsidRDefault="00E231DA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14:paraId="0E10C51C" w14:textId="35750BC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81,XX,-X,-X,der(1)t(1;8)(p?32;q?22.1)×2,+der(1)t(1:8),-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-3,-3,-4,add(8)(q21)×2,+add(8) (q21),-9,t(10;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(q22.1;p13.3)×3,-11,-12,-13,-14,-15,-(17)(q10),-18,-1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+19,-22,+mar[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3466736D" w14:textId="77777777" w:rsidR="006E6DE6" w:rsidRPr="00412D5C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DDFC41F" w14:textId="2E64F3BF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6E6DE6" w:rsidRPr="00032F05" w14:paraId="52CA1627" w14:textId="77777777" w:rsidTr="00691DC3">
        <w:tc>
          <w:tcPr>
            <w:tcW w:w="704" w:type="dxa"/>
          </w:tcPr>
          <w:p w14:paraId="3937B682" w14:textId="4B8DB6E1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C115288" w14:textId="6047AFFF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2F97E554" w14:textId="66D2DD0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71458AA6" w14:textId="43A28979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13E4F8EB" w14:textId="69DF87A2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olon (cells from BM)</w:t>
            </w:r>
          </w:p>
        </w:tc>
        <w:tc>
          <w:tcPr>
            <w:tcW w:w="1276" w:type="dxa"/>
          </w:tcPr>
          <w:p w14:paraId="303389D7" w14:textId="77777777" w:rsidR="006E6DE6" w:rsidRDefault="00DE4C30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?</w:t>
            </w:r>
          </w:p>
          <w:p w14:paraId="522B8994" w14:textId="2E12E334" w:rsidR="007B3844" w:rsidRPr="00412D5C" w:rsidRDefault="007B3844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844">
              <w:rPr>
                <w:rFonts w:ascii="Times New Roman" w:hAnsi="Times New Roman" w:cs="Times New Roman"/>
                <w:sz w:val="18"/>
                <w:szCs w:val="18"/>
              </w:rPr>
              <w:t>the WHO diagnostic criteria for a diagnosis of acute erythroid leukemia were not fulfilled in the bone marrow biopsies</w:t>
            </w:r>
          </w:p>
        </w:tc>
        <w:tc>
          <w:tcPr>
            <w:tcW w:w="3260" w:type="dxa"/>
          </w:tcPr>
          <w:p w14:paraId="044A6D96" w14:textId="5281A1DD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+19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mar[6]/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  <w:p w14:paraId="522E1787" w14:textId="0DC706E8" w:rsidR="006E6DE6" w:rsidRPr="00412D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B91189" w14:textId="77777777" w:rsidR="006E6DE6" w:rsidRDefault="006E6DE6" w:rsidP="00DC43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FA2T3</w:t>
            </w:r>
          </w:p>
          <w:p w14:paraId="4D496CCF" w14:textId="17F2B401" w:rsidR="006E6DE6" w:rsidRPr="0045125C" w:rsidRDefault="006E6DE6" w:rsidP="00DC4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6::</w:t>
            </w:r>
            <w:proofErr w:type="gramEnd"/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01222B4" w14:textId="7DB342D6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resent case</w:t>
            </w:r>
          </w:p>
        </w:tc>
      </w:tr>
      <w:tr w:rsidR="006E6DE6" w:rsidRPr="00032F05" w14:paraId="19713829" w14:textId="77777777" w:rsidTr="00691DC3">
        <w:tc>
          <w:tcPr>
            <w:tcW w:w="704" w:type="dxa"/>
          </w:tcPr>
          <w:p w14:paraId="695C8B06" w14:textId="0931AABF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14:paraId="3433E855" w14:textId="4AFC02A2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4664D74D" w14:textId="40FDEDCC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25A47752" w14:textId="68989475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3182502B" w14:textId="213F9AEF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ol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e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ll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N)</w:t>
            </w:r>
          </w:p>
        </w:tc>
        <w:tc>
          <w:tcPr>
            <w:tcW w:w="1276" w:type="dxa"/>
          </w:tcPr>
          <w:p w14:paraId="777A394C" w14:textId="77777777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6052AE6" w14:textId="72490CBA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+19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ar[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0]</w:t>
            </w:r>
          </w:p>
          <w:p w14:paraId="6F4A511E" w14:textId="77777777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16E164" w14:textId="52AE7F78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DE15B1E" w14:textId="1C04201E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resent case</w:t>
            </w:r>
          </w:p>
        </w:tc>
      </w:tr>
      <w:tr w:rsidR="006E6DE6" w:rsidRPr="00032F05" w14:paraId="48ABC4E3" w14:textId="77777777" w:rsidTr="00691DC3">
        <w:tc>
          <w:tcPr>
            <w:tcW w:w="704" w:type="dxa"/>
          </w:tcPr>
          <w:p w14:paraId="238D84CD" w14:textId="5205C92A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6C264970" w14:textId="79FC19B0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67" w:type="dxa"/>
          </w:tcPr>
          <w:p w14:paraId="13DC4FD7" w14:textId="57728061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05EFB237" w14:textId="5EB3E46D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5794A9EB" w14:textId="45C4E63E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 xml:space="preserve">ol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</w:t>
            </w: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ells from the pleural flu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F0F0C77" w14:textId="77777777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D477036" w14:textId="262E736E" w:rsidR="006E6DE6" w:rsidRPr="00412D5C" w:rsidRDefault="006E6DE6" w:rsidP="00AB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,t(1;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)(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31;q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),+19,+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mar[</w:t>
            </w:r>
            <w:proofErr w:type="gramEnd"/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0]</w:t>
            </w:r>
          </w:p>
        </w:tc>
        <w:tc>
          <w:tcPr>
            <w:tcW w:w="1701" w:type="dxa"/>
          </w:tcPr>
          <w:p w14:paraId="435D0DE4" w14:textId="77777777" w:rsidR="006E6DE6" w:rsidRDefault="006E6DE6" w:rsidP="00AB28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IA::</w:t>
            </w:r>
            <w:proofErr w:type="gramEnd"/>
            <w:r w:rsidRPr="00412D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FA2T3</w:t>
            </w:r>
          </w:p>
          <w:p w14:paraId="38A8D1A3" w14:textId="3D5A49B3" w:rsidR="006E6DE6" w:rsidRPr="00412D5C" w:rsidRDefault="006E6DE6" w:rsidP="00AB28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6::</w:t>
            </w:r>
            <w:proofErr w:type="gramEnd"/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2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445110B" w14:textId="6550D6DE" w:rsidR="006E6DE6" w:rsidRPr="00412D5C" w:rsidRDefault="006E6DE6" w:rsidP="001F4D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Present case</w:t>
            </w:r>
          </w:p>
        </w:tc>
      </w:tr>
    </w:tbl>
    <w:p w14:paraId="344E5D20" w14:textId="0C590F46" w:rsidR="0096422A" w:rsidRDefault="002C5D70" w:rsidP="002A15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EL= Acute Erythroid Leukemia, </w:t>
      </w:r>
      <w:r w:rsidR="001D7879">
        <w:rPr>
          <w:rFonts w:ascii="Times New Roman" w:hAnsi="Times New Roman" w:cs="Times New Roman"/>
          <w:sz w:val="18"/>
          <w:szCs w:val="18"/>
        </w:rPr>
        <w:t>EL= Erythroid Leukemia, ES= Erythroid Sarcoma</w:t>
      </w:r>
      <w:r w:rsidR="00443713">
        <w:rPr>
          <w:rFonts w:ascii="Times New Roman" w:hAnsi="Times New Roman" w:cs="Times New Roman"/>
          <w:sz w:val="18"/>
          <w:szCs w:val="18"/>
        </w:rPr>
        <w:t>,</w:t>
      </w:r>
      <w:r w:rsidR="001D7879">
        <w:rPr>
          <w:rFonts w:ascii="Times New Roman" w:hAnsi="Times New Roman" w:cs="Times New Roman"/>
          <w:sz w:val="18"/>
          <w:szCs w:val="18"/>
        </w:rPr>
        <w:t xml:space="preserve"> </w:t>
      </w:r>
      <w:r w:rsidR="00A65C1A">
        <w:rPr>
          <w:rFonts w:ascii="Times New Roman" w:hAnsi="Times New Roman" w:cs="Times New Roman"/>
          <w:sz w:val="18"/>
          <w:szCs w:val="18"/>
        </w:rPr>
        <w:t xml:space="preserve">MS= Myeloid Sarcoma, </w:t>
      </w:r>
      <w:r w:rsidR="0096422A" w:rsidRPr="008C37CC">
        <w:rPr>
          <w:rFonts w:ascii="Times New Roman" w:hAnsi="Times New Roman" w:cs="Times New Roman"/>
          <w:sz w:val="18"/>
          <w:szCs w:val="18"/>
        </w:rPr>
        <w:t>PEL= Pure Erythroid Leukemia</w:t>
      </w:r>
      <w:r w:rsidR="00C126D2" w:rsidRPr="008C37CC">
        <w:rPr>
          <w:rFonts w:ascii="Times New Roman" w:hAnsi="Times New Roman" w:cs="Times New Roman"/>
          <w:sz w:val="18"/>
          <w:szCs w:val="18"/>
        </w:rPr>
        <w:t xml:space="preserve">, </w:t>
      </w:r>
      <w:r w:rsidR="008C37CC" w:rsidRPr="008C37CC">
        <w:rPr>
          <w:rFonts w:ascii="Times New Roman" w:hAnsi="Times New Roman" w:cs="Times New Roman"/>
          <w:sz w:val="18"/>
          <w:szCs w:val="18"/>
        </w:rPr>
        <w:t>PES= Pure Erythrid Sar</w:t>
      </w:r>
      <w:r w:rsidR="008C37CC">
        <w:rPr>
          <w:rFonts w:ascii="Times New Roman" w:hAnsi="Times New Roman" w:cs="Times New Roman"/>
          <w:sz w:val="18"/>
          <w:szCs w:val="18"/>
        </w:rPr>
        <w:t>coma</w:t>
      </w:r>
    </w:p>
    <w:p w14:paraId="6A068CBF" w14:textId="1633F4B6" w:rsidR="00EB7497" w:rsidRDefault="00EB7497" w:rsidP="002A15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1 = sample 1, S2= sample 2</w:t>
      </w:r>
    </w:p>
    <w:p w14:paraId="11FA3464" w14:textId="1EB253CC" w:rsidR="00C21BA2" w:rsidRDefault="00385FBA" w:rsidP="002A15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 </w:t>
      </w:r>
      <w:r w:rsidR="0081233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Bone Marrow, </w:t>
      </w:r>
      <w:r w:rsidR="00FC5E73">
        <w:rPr>
          <w:rFonts w:ascii="Times New Roman" w:hAnsi="Times New Roman" w:cs="Times New Roman"/>
          <w:sz w:val="18"/>
          <w:szCs w:val="18"/>
        </w:rPr>
        <w:t>CNS = C</w:t>
      </w:r>
      <w:r w:rsidR="00FC5E73" w:rsidRPr="00412D5C">
        <w:rPr>
          <w:rFonts w:ascii="Times New Roman" w:hAnsi="Times New Roman" w:cs="Times New Roman"/>
          <w:sz w:val="18"/>
          <w:szCs w:val="18"/>
        </w:rPr>
        <w:t xml:space="preserve">entral </w:t>
      </w:r>
      <w:r w:rsidR="00FC5E73">
        <w:rPr>
          <w:rFonts w:ascii="Times New Roman" w:hAnsi="Times New Roman" w:cs="Times New Roman"/>
          <w:sz w:val="18"/>
          <w:szCs w:val="18"/>
        </w:rPr>
        <w:t>N</w:t>
      </w:r>
      <w:r w:rsidR="00FC5E73" w:rsidRPr="00412D5C">
        <w:rPr>
          <w:rFonts w:ascii="Times New Roman" w:hAnsi="Times New Roman" w:cs="Times New Roman"/>
          <w:sz w:val="18"/>
          <w:szCs w:val="18"/>
        </w:rPr>
        <w:t xml:space="preserve">ervous </w:t>
      </w:r>
      <w:r w:rsidR="00FC5E73">
        <w:rPr>
          <w:rFonts w:ascii="Times New Roman" w:hAnsi="Times New Roman" w:cs="Times New Roman"/>
          <w:sz w:val="18"/>
          <w:szCs w:val="18"/>
        </w:rPr>
        <w:t>S</w:t>
      </w:r>
      <w:r w:rsidR="00FC5E73" w:rsidRPr="00412D5C">
        <w:rPr>
          <w:rFonts w:ascii="Times New Roman" w:hAnsi="Times New Roman" w:cs="Times New Roman"/>
          <w:sz w:val="18"/>
          <w:szCs w:val="18"/>
        </w:rPr>
        <w:t>ystem</w:t>
      </w:r>
      <w:r w:rsidR="00812335">
        <w:rPr>
          <w:rFonts w:ascii="Times New Roman" w:hAnsi="Times New Roman" w:cs="Times New Roman"/>
          <w:sz w:val="18"/>
          <w:szCs w:val="18"/>
        </w:rPr>
        <w:t>,</w:t>
      </w:r>
      <w:r w:rsidR="00FC5E73">
        <w:rPr>
          <w:rFonts w:ascii="Times New Roman" w:hAnsi="Times New Roman" w:cs="Times New Roman"/>
          <w:sz w:val="18"/>
          <w:szCs w:val="18"/>
        </w:rPr>
        <w:t xml:space="preserve"> </w:t>
      </w:r>
      <w:r w:rsidR="00C21BA2">
        <w:rPr>
          <w:rFonts w:ascii="Times New Roman" w:hAnsi="Times New Roman" w:cs="Times New Roman"/>
          <w:sz w:val="18"/>
          <w:szCs w:val="18"/>
        </w:rPr>
        <w:t xml:space="preserve">CSF </w:t>
      </w:r>
      <w:r w:rsidR="0003736B">
        <w:rPr>
          <w:rFonts w:ascii="Times New Roman" w:hAnsi="Times New Roman" w:cs="Times New Roman"/>
          <w:sz w:val="18"/>
          <w:szCs w:val="18"/>
        </w:rPr>
        <w:t xml:space="preserve">= </w:t>
      </w:r>
      <w:r w:rsidR="00C21BA2">
        <w:rPr>
          <w:rFonts w:ascii="Times New Roman" w:hAnsi="Times New Roman" w:cs="Times New Roman"/>
          <w:sz w:val="18"/>
          <w:szCs w:val="18"/>
        </w:rPr>
        <w:t>Cerebro</w:t>
      </w:r>
      <w:r w:rsidR="0003736B">
        <w:rPr>
          <w:rFonts w:ascii="Times New Roman" w:hAnsi="Times New Roman" w:cs="Times New Roman"/>
          <w:sz w:val="18"/>
          <w:szCs w:val="18"/>
        </w:rPr>
        <w:t xml:space="preserve"> </w:t>
      </w:r>
      <w:r w:rsidR="00C21BA2">
        <w:rPr>
          <w:rFonts w:ascii="Times New Roman" w:hAnsi="Times New Roman" w:cs="Times New Roman"/>
          <w:sz w:val="18"/>
          <w:szCs w:val="18"/>
        </w:rPr>
        <w:t>spinal fluid</w:t>
      </w:r>
      <w:r w:rsidR="00812335">
        <w:rPr>
          <w:rFonts w:ascii="Times New Roman" w:hAnsi="Times New Roman" w:cs="Times New Roman"/>
          <w:sz w:val="18"/>
          <w:szCs w:val="18"/>
        </w:rPr>
        <w:t>, LN = lym</w:t>
      </w:r>
      <w:r w:rsidR="0044429A">
        <w:rPr>
          <w:rFonts w:ascii="Times New Roman" w:hAnsi="Times New Roman" w:cs="Times New Roman"/>
          <w:sz w:val="18"/>
          <w:szCs w:val="18"/>
        </w:rPr>
        <w:t>ph</w:t>
      </w:r>
      <w:r w:rsidR="00AB284E">
        <w:rPr>
          <w:rFonts w:ascii="Times New Roman" w:hAnsi="Times New Roman" w:cs="Times New Roman"/>
          <w:sz w:val="18"/>
          <w:szCs w:val="18"/>
        </w:rPr>
        <w:t xml:space="preserve"> nodes</w:t>
      </w:r>
      <w:r w:rsidR="0081233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C6C8AF1" w14:textId="65596CAB" w:rsidR="00D00E55" w:rsidRPr="008C37CC" w:rsidRDefault="00D00E55" w:rsidP="002A15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S = not otherwise specified</w:t>
      </w:r>
      <w:r w:rsidR="009948C4">
        <w:rPr>
          <w:rFonts w:ascii="Times New Roman" w:hAnsi="Times New Roman" w:cs="Times New Roman"/>
          <w:sz w:val="18"/>
          <w:szCs w:val="18"/>
        </w:rPr>
        <w:t>, NA = not available</w:t>
      </w:r>
    </w:p>
    <w:sectPr w:rsidR="00D00E55" w:rsidRPr="008C37CC" w:rsidSect="005E248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B2B58" w14:textId="77777777" w:rsidR="00FC7C07" w:rsidRDefault="00FC7C07" w:rsidP="00F94589">
      <w:pPr>
        <w:spacing w:after="0" w:line="240" w:lineRule="auto"/>
      </w:pPr>
      <w:r>
        <w:separator/>
      </w:r>
    </w:p>
  </w:endnote>
  <w:endnote w:type="continuationSeparator" w:id="0">
    <w:p w14:paraId="2D90370A" w14:textId="77777777" w:rsidR="00FC7C07" w:rsidRDefault="00FC7C07" w:rsidP="00F94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1753357"/>
      <w:docPartObj>
        <w:docPartGallery w:val="Page Numbers (Bottom of Page)"/>
        <w:docPartUnique/>
      </w:docPartObj>
    </w:sdtPr>
    <w:sdtEndPr/>
    <w:sdtContent>
      <w:p w14:paraId="72B93A27" w14:textId="53B1CDF3" w:rsidR="00F94589" w:rsidRDefault="00F945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80E3BD3" w14:textId="77777777" w:rsidR="00F94589" w:rsidRDefault="00F94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0B03E" w14:textId="77777777" w:rsidR="00FC7C07" w:rsidRDefault="00FC7C07" w:rsidP="00F94589">
      <w:pPr>
        <w:spacing w:after="0" w:line="240" w:lineRule="auto"/>
      </w:pPr>
      <w:r>
        <w:separator/>
      </w:r>
    </w:p>
  </w:footnote>
  <w:footnote w:type="continuationSeparator" w:id="0">
    <w:p w14:paraId="007DB8FA" w14:textId="77777777" w:rsidR="00FC7C07" w:rsidRDefault="00FC7C07" w:rsidP="00F94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GxBAFDMwsLczMDJR2l4NTi4sz8PJACw1oACnln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ve05ah0x5z7eae0c5z9pywtva999prvd9&quot;&gt;Fra&amp;apos;-new-Converted&lt;record-ids&gt;&lt;item&gt;248&lt;/item&gt;&lt;/record-ids&gt;&lt;/item&gt;&lt;/Libraries&gt;"/>
  </w:docVars>
  <w:rsids>
    <w:rsidRoot w:val="005E248D"/>
    <w:rsid w:val="000104F7"/>
    <w:rsid w:val="000170AB"/>
    <w:rsid w:val="00021FD9"/>
    <w:rsid w:val="000242B9"/>
    <w:rsid w:val="00032F05"/>
    <w:rsid w:val="0003736B"/>
    <w:rsid w:val="000449B7"/>
    <w:rsid w:val="00046865"/>
    <w:rsid w:val="00050F73"/>
    <w:rsid w:val="00053715"/>
    <w:rsid w:val="00057838"/>
    <w:rsid w:val="0009125D"/>
    <w:rsid w:val="000B5E62"/>
    <w:rsid w:val="000D3394"/>
    <w:rsid w:val="000D33F4"/>
    <w:rsid w:val="000E1032"/>
    <w:rsid w:val="000E3BEB"/>
    <w:rsid w:val="000E71E4"/>
    <w:rsid w:val="000F5677"/>
    <w:rsid w:val="000F7463"/>
    <w:rsid w:val="000F74BF"/>
    <w:rsid w:val="000F75C6"/>
    <w:rsid w:val="00111336"/>
    <w:rsid w:val="00122DA2"/>
    <w:rsid w:val="00134726"/>
    <w:rsid w:val="00135042"/>
    <w:rsid w:val="001418D8"/>
    <w:rsid w:val="00155F9A"/>
    <w:rsid w:val="00160535"/>
    <w:rsid w:val="00163EA9"/>
    <w:rsid w:val="00176FFD"/>
    <w:rsid w:val="00177D8B"/>
    <w:rsid w:val="00180824"/>
    <w:rsid w:val="00187973"/>
    <w:rsid w:val="001C0484"/>
    <w:rsid w:val="001C23F1"/>
    <w:rsid w:val="001C37E6"/>
    <w:rsid w:val="001C3A37"/>
    <w:rsid w:val="001C7D21"/>
    <w:rsid w:val="001D36CA"/>
    <w:rsid w:val="001D5F5A"/>
    <w:rsid w:val="001D7879"/>
    <w:rsid w:val="001F4D20"/>
    <w:rsid w:val="001F63D6"/>
    <w:rsid w:val="001F79B7"/>
    <w:rsid w:val="002048BB"/>
    <w:rsid w:val="0021040C"/>
    <w:rsid w:val="00220862"/>
    <w:rsid w:val="0025258B"/>
    <w:rsid w:val="0025467D"/>
    <w:rsid w:val="00257D9E"/>
    <w:rsid w:val="00265406"/>
    <w:rsid w:val="00267356"/>
    <w:rsid w:val="0026746D"/>
    <w:rsid w:val="0027481C"/>
    <w:rsid w:val="00276288"/>
    <w:rsid w:val="00282F88"/>
    <w:rsid w:val="00287292"/>
    <w:rsid w:val="00293453"/>
    <w:rsid w:val="00293FAF"/>
    <w:rsid w:val="00296F22"/>
    <w:rsid w:val="002A1594"/>
    <w:rsid w:val="002C4653"/>
    <w:rsid w:val="002C5D70"/>
    <w:rsid w:val="002E2864"/>
    <w:rsid w:val="002E3D72"/>
    <w:rsid w:val="002E78AC"/>
    <w:rsid w:val="002F62B0"/>
    <w:rsid w:val="002F72D1"/>
    <w:rsid w:val="00301509"/>
    <w:rsid w:val="003022A2"/>
    <w:rsid w:val="00306FDC"/>
    <w:rsid w:val="00313AAE"/>
    <w:rsid w:val="00314C48"/>
    <w:rsid w:val="003162EB"/>
    <w:rsid w:val="003441D2"/>
    <w:rsid w:val="00344488"/>
    <w:rsid w:val="00351A53"/>
    <w:rsid w:val="0035448A"/>
    <w:rsid w:val="00364D36"/>
    <w:rsid w:val="00365253"/>
    <w:rsid w:val="003652EF"/>
    <w:rsid w:val="00385FBA"/>
    <w:rsid w:val="00387C20"/>
    <w:rsid w:val="00395764"/>
    <w:rsid w:val="003A0ED1"/>
    <w:rsid w:val="003A1F0A"/>
    <w:rsid w:val="003A48FA"/>
    <w:rsid w:val="003A743C"/>
    <w:rsid w:val="003B5AE6"/>
    <w:rsid w:val="003C1CEE"/>
    <w:rsid w:val="003C7F84"/>
    <w:rsid w:val="003D119A"/>
    <w:rsid w:val="003E2D91"/>
    <w:rsid w:val="003F23CD"/>
    <w:rsid w:val="00403F06"/>
    <w:rsid w:val="004072B1"/>
    <w:rsid w:val="004117EB"/>
    <w:rsid w:val="00412D5C"/>
    <w:rsid w:val="00413A01"/>
    <w:rsid w:val="0041487C"/>
    <w:rsid w:val="00417F0A"/>
    <w:rsid w:val="0042399D"/>
    <w:rsid w:val="00424239"/>
    <w:rsid w:val="004255B3"/>
    <w:rsid w:val="00430FF2"/>
    <w:rsid w:val="00437BE5"/>
    <w:rsid w:val="004408A5"/>
    <w:rsid w:val="00443713"/>
    <w:rsid w:val="0044429A"/>
    <w:rsid w:val="00445226"/>
    <w:rsid w:val="0045125C"/>
    <w:rsid w:val="00451B4F"/>
    <w:rsid w:val="00460CDE"/>
    <w:rsid w:val="004620E0"/>
    <w:rsid w:val="00463301"/>
    <w:rsid w:val="00470F38"/>
    <w:rsid w:val="00480D4C"/>
    <w:rsid w:val="004935C7"/>
    <w:rsid w:val="00497229"/>
    <w:rsid w:val="004A167C"/>
    <w:rsid w:val="004B1E89"/>
    <w:rsid w:val="004D1AD6"/>
    <w:rsid w:val="004E35BD"/>
    <w:rsid w:val="00503E6D"/>
    <w:rsid w:val="00542535"/>
    <w:rsid w:val="00574783"/>
    <w:rsid w:val="00576BBE"/>
    <w:rsid w:val="005869B0"/>
    <w:rsid w:val="00586C58"/>
    <w:rsid w:val="00590BC0"/>
    <w:rsid w:val="005C083F"/>
    <w:rsid w:val="005C4686"/>
    <w:rsid w:val="005C7F6D"/>
    <w:rsid w:val="005D076A"/>
    <w:rsid w:val="005D2AF3"/>
    <w:rsid w:val="005D3C06"/>
    <w:rsid w:val="005D448C"/>
    <w:rsid w:val="005D592F"/>
    <w:rsid w:val="005D5EF4"/>
    <w:rsid w:val="005E248D"/>
    <w:rsid w:val="005F1151"/>
    <w:rsid w:val="0060467D"/>
    <w:rsid w:val="00621E6A"/>
    <w:rsid w:val="006230AF"/>
    <w:rsid w:val="006367F4"/>
    <w:rsid w:val="00643E6A"/>
    <w:rsid w:val="00644611"/>
    <w:rsid w:val="0064657A"/>
    <w:rsid w:val="00652D82"/>
    <w:rsid w:val="00653698"/>
    <w:rsid w:val="00656927"/>
    <w:rsid w:val="00663CEF"/>
    <w:rsid w:val="0066501C"/>
    <w:rsid w:val="0068281C"/>
    <w:rsid w:val="00691DC3"/>
    <w:rsid w:val="0069600A"/>
    <w:rsid w:val="006979D6"/>
    <w:rsid w:val="006C081F"/>
    <w:rsid w:val="006E0789"/>
    <w:rsid w:val="006E22C2"/>
    <w:rsid w:val="006E681E"/>
    <w:rsid w:val="006E6DE6"/>
    <w:rsid w:val="006E78A2"/>
    <w:rsid w:val="006F6263"/>
    <w:rsid w:val="00700AD5"/>
    <w:rsid w:val="00711455"/>
    <w:rsid w:val="007151E6"/>
    <w:rsid w:val="00732645"/>
    <w:rsid w:val="00733761"/>
    <w:rsid w:val="00744179"/>
    <w:rsid w:val="007561DE"/>
    <w:rsid w:val="00762B19"/>
    <w:rsid w:val="00766E07"/>
    <w:rsid w:val="00774151"/>
    <w:rsid w:val="00777CE5"/>
    <w:rsid w:val="00790076"/>
    <w:rsid w:val="0079495E"/>
    <w:rsid w:val="00797E53"/>
    <w:rsid w:val="007A7C37"/>
    <w:rsid w:val="007B3844"/>
    <w:rsid w:val="007C491D"/>
    <w:rsid w:val="007C540E"/>
    <w:rsid w:val="007C6849"/>
    <w:rsid w:val="007D211B"/>
    <w:rsid w:val="007D219E"/>
    <w:rsid w:val="007D6317"/>
    <w:rsid w:val="007E3910"/>
    <w:rsid w:val="007E3E3F"/>
    <w:rsid w:val="007F7FC5"/>
    <w:rsid w:val="00812335"/>
    <w:rsid w:val="0082175A"/>
    <w:rsid w:val="00827B43"/>
    <w:rsid w:val="00833F34"/>
    <w:rsid w:val="00852054"/>
    <w:rsid w:val="008762DB"/>
    <w:rsid w:val="00882DDE"/>
    <w:rsid w:val="0088535F"/>
    <w:rsid w:val="00890ED6"/>
    <w:rsid w:val="00895F3F"/>
    <w:rsid w:val="00897F7A"/>
    <w:rsid w:val="008A117B"/>
    <w:rsid w:val="008A3A52"/>
    <w:rsid w:val="008C37CC"/>
    <w:rsid w:val="008C4FE9"/>
    <w:rsid w:val="008C5BE8"/>
    <w:rsid w:val="008D586E"/>
    <w:rsid w:val="008E33FE"/>
    <w:rsid w:val="008E54B8"/>
    <w:rsid w:val="008E6EB4"/>
    <w:rsid w:val="008F20E8"/>
    <w:rsid w:val="008F24D9"/>
    <w:rsid w:val="00905066"/>
    <w:rsid w:val="00907523"/>
    <w:rsid w:val="009078B2"/>
    <w:rsid w:val="00907F67"/>
    <w:rsid w:val="0091658C"/>
    <w:rsid w:val="00922E7B"/>
    <w:rsid w:val="009320BF"/>
    <w:rsid w:val="00934E56"/>
    <w:rsid w:val="00935C78"/>
    <w:rsid w:val="00943606"/>
    <w:rsid w:val="009601F4"/>
    <w:rsid w:val="00962309"/>
    <w:rsid w:val="0096422A"/>
    <w:rsid w:val="00972037"/>
    <w:rsid w:val="00972F3F"/>
    <w:rsid w:val="00982505"/>
    <w:rsid w:val="00986ECA"/>
    <w:rsid w:val="009924DD"/>
    <w:rsid w:val="009948C4"/>
    <w:rsid w:val="009B214A"/>
    <w:rsid w:val="009C015F"/>
    <w:rsid w:val="009C1B44"/>
    <w:rsid w:val="009D428C"/>
    <w:rsid w:val="009E09CB"/>
    <w:rsid w:val="009E1F56"/>
    <w:rsid w:val="009E264A"/>
    <w:rsid w:val="009F129D"/>
    <w:rsid w:val="009F33A2"/>
    <w:rsid w:val="009F4816"/>
    <w:rsid w:val="00A00B8B"/>
    <w:rsid w:val="00A11BDA"/>
    <w:rsid w:val="00A13BFB"/>
    <w:rsid w:val="00A30E0D"/>
    <w:rsid w:val="00A31CFB"/>
    <w:rsid w:val="00A32EA8"/>
    <w:rsid w:val="00A351BF"/>
    <w:rsid w:val="00A375E6"/>
    <w:rsid w:val="00A406B9"/>
    <w:rsid w:val="00A45986"/>
    <w:rsid w:val="00A50B4E"/>
    <w:rsid w:val="00A50C4F"/>
    <w:rsid w:val="00A56B79"/>
    <w:rsid w:val="00A56EC2"/>
    <w:rsid w:val="00A61C39"/>
    <w:rsid w:val="00A65C1A"/>
    <w:rsid w:val="00A74132"/>
    <w:rsid w:val="00A754B4"/>
    <w:rsid w:val="00A758F6"/>
    <w:rsid w:val="00A76065"/>
    <w:rsid w:val="00A82C0E"/>
    <w:rsid w:val="00A92125"/>
    <w:rsid w:val="00AA5E50"/>
    <w:rsid w:val="00AA783C"/>
    <w:rsid w:val="00AB284E"/>
    <w:rsid w:val="00AB2896"/>
    <w:rsid w:val="00AB3EFF"/>
    <w:rsid w:val="00B043BA"/>
    <w:rsid w:val="00B107B5"/>
    <w:rsid w:val="00B2616D"/>
    <w:rsid w:val="00B520D8"/>
    <w:rsid w:val="00B56444"/>
    <w:rsid w:val="00B61978"/>
    <w:rsid w:val="00B63A75"/>
    <w:rsid w:val="00B754DF"/>
    <w:rsid w:val="00B82338"/>
    <w:rsid w:val="00B87197"/>
    <w:rsid w:val="00B962E6"/>
    <w:rsid w:val="00BA4446"/>
    <w:rsid w:val="00BA7DBC"/>
    <w:rsid w:val="00BB2785"/>
    <w:rsid w:val="00BB76A8"/>
    <w:rsid w:val="00BC22FB"/>
    <w:rsid w:val="00BC38B8"/>
    <w:rsid w:val="00BD01B7"/>
    <w:rsid w:val="00BD43AC"/>
    <w:rsid w:val="00BD5F3E"/>
    <w:rsid w:val="00C029A7"/>
    <w:rsid w:val="00C0497F"/>
    <w:rsid w:val="00C126D2"/>
    <w:rsid w:val="00C132F5"/>
    <w:rsid w:val="00C21BA2"/>
    <w:rsid w:val="00C21FF6"/>
    <w:rsid w:val="00C32B0A"/>
    <w:rsid w:val="00C33E28"/>
    <w:rsid w:val="00C43D54"/>
    <w:rsid w:val="00C50D25"/>
    <w:rsid w:val="00C6211A"/>
    <w:rsid w:val="00C70025"/>
    <w:rsid w:val="00C836DF"/>
    <w:rsid w:val="00C920D0"/>
    <w:rsid w:val="00C92538"/>
    <w:rsid w:val="00C92B50"/>
    <w:rsid w:val="00C946D3"/>
    <w:rsid w:val="00CA0E24"/>
    <w:rsid w:val="00CB34B5"/>
    <w:rsid w:val="00CC0207"/>
    <w:rsid w:val="00CC3275"/>
    <w:rsid w:val="00CD051F"/>
    <w:rsid w:val="00CE3F37"/>
    <w:rsid w:val="00CE64BC"/>
    <w:rsid w:val="00CE72F1"/>
    <w:rsid w:val="00CF35F5"/>
    <w:rsid w:val="00CF576C"/>
    <w:rsid w:val="00D00E55"/>
    <w:rsid w:val="00D06B9D"/>
    <w:rsid w:val="00D07265"/>
    <w:rsid w:val="00D36D3E"/>
    <w:rsid w:val="00D474DC"/>
    <w:rsid w:val="00D47D49"/>
    <w:rsid w:val="00D5483B"/>
    <w:rsid w:val="00D72BAF"/>
    <w:rsid w:val="00D763DB"/>
    <w:rsid w:val="00D76AC9"/>
    <w:rsid w:val="00D91407"/>
    <w:rsid w:val="00DC43B2"/>
    <w:rsid w:val="00DD06E4"/>
    <w:rsid w:val="00DD4A05"/>
    <w:rsid w:val="00DE1093"/>
    <w:rsid w:val="00DE4256"/>
    <w:rsid w:val="00DE4C30"/>
    <w:rsid w:val="00DE63DF"/>
    <w:rsid w:val="00DF3441"/>
    <w:rsid w:val="00DF467D"/>
    <w:rsid w:val="00DF5892"/>
    <w:rsid w:val="00E00D67"/>
    <w:rsid w:val="00E02D9C"/>
    <w:rsid w:val="00E126F9"/>
    <w:rsid w:val="00E15CB3"/>
    <w:rsid w:val="00E231DA"/>
    <w:rsid w:val="00E234BD"/>
    <w:rsid w:val="00E34237"/>
    <w:rsid w:val="00E41410"/>
    <w:rsid w:val="00E471C6"/>
    <w:rsid w:val="00E547B3"/>
    <w:rsid w:val="00E63E10"/>
    <w:rsid w:val="00E76552"/>
    <w:rsid w:val="00E84506"/>
    <w:rsid w:val="00E90571"/>
    <w:rsid w:val="00EA3156"/>
    <w:rsid w:val="00EA4403"/>
    <w:rsid w:val="00EA7D4B"/>
    <w:rsid w:val="00EB7497"/>
    <w:rsid w:val="00EB7CC4"/>
    <w:rsid w:val="00EC7412"/>
    <w:rsid w:val="00EC7B28"/>
    <w:rsid w:val="00ED1E31"/>
    <w:rsid w:val="00ED46D2"/>
    <w:rsid w:val="00ED628D"/>
    <w:rsid w:val="00EE1DD9"/>
    <w:rsid w:val="00EE2FCE"/>
    <w:rsid w:val="00EF3FA9"/>
    <w:rsid w:val="00F15360"/>
    <w:rsid w:val="00F167BD"/>
    <w:rsid w:val="00F224A4"/>
    <w:rsid w:val="00F26ABC"/>
    <w:rsid w:val="00F37C46"/>
    <w:rsid w:val="00F37F1C"/>
    <w:rsid w:val="00F41FF5"/>
    <w:rsid w:val="00F505CA"/>
    <w:rsid w:val="00F523E7"/>
    <w:rsid w:val="00F54C8D"/>
    <w:rsid w:val="00F634D3"/>
    <w:rsid w:val="00F702E7"/>
    <w:rsid w:val="00F70A1B"/>
    <w:rsid w:val="00F72DFA"/>
    <w:rsid w:val="00F732A0"/>
    <w:rsid w:val="00F7572C"/>
    <w:rsid w:val="00F81BBB"/>
    <w:rsid w:val="00F821F2"/>
    <w:rsid w:val="00F8586E"/>
    <w:rsid w:val="00F8615F"/>
    <w:rsid w:val="00F92719"/>
    <w:rsid w:val="00F94589"/>
    <w:rsid w:val="00F94CD9"/>
    <w:rsid w:val="00F95EAC"/>
    <w:rsid w:val="00F96DDA"/>
    <w:rsid w:val="00FA0067"/>
    <w:rsid w:val="00FA1BEF"/>
    <w:rsid w:val="00FA521D"/>
    <w:rsid w:val="00FB3133"/>
    <w:rsid w:val="00FC1FCA"/>
    <w:rsid w:val="00FC5E73"/>
    <w:rsid w:val="00FC7C07"/>
    <w:rsid w:val="00FE445E"/>
    <w:rsid w:val="00FF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9A16CF"/>
  <w15:chartTrackingRefBased/>
  <w15:docId w15:val="{278A9669-3CD2-4039-BF90-191076EA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48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48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4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4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48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48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48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48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4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48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48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E2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89"/>
  </w:style>
  <w:style w:type="paragraph" w:styleId="Footer">
    <w:name w:val="footer"/>
    <w:basedOn w:val="Normal"/>
    <w:link w:val="FooterChar"/>
    <w:uiPriority w:val="99"/>
    <w:unhideWhenUsed/>
    <w:rsid w:val="00F94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7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12</Words>
  <Characters>324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icci</dc:creator>
  <cp:keywords/>
  <dc:description/>
  <cp:lastModifiedBy>Francesca Micci</cp:lastModifiedBy>
  <cp:revision>2</cp:revision>
  <dcterms:created xsi:type="dcterms:W3CDTF">2026-04-23T10:09:00Z</dcterms:created>
  <dcterms:modified xsi:type="dcterms:W3CDTF">2026-04-23T10:09:00Z</dcterms:modified>
</cp:coreProperties>
</file>